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CA839" w14:textId="77777777" w:rsidR="00962FF1" w:rsidRDefault="00962FF1" w:rsidP="00962FF1">
      <w:pPr>
        <w:spacing w:after="0"/>
        <w:rPr>
          <w:b/>
          <w:bCs/>
        </w:rPr>
      </w:pPr>
      <w:r>
        <w:rPr>
          <w:b/>
          <w:bCs/>
        </w:rPr>
        <w:t>Supplemental Results</w:t>
      </w:r>
    </w:p>
    <w:p w14:paraId="2CFE79E3" w14:textId="77777777" w:rsidR="00962FF1" w:rsidRDefault="00962FF1" w:rsidP="00962FF1">
      <w:pPr>
        <w:spacing w:after="0"/>
        <w:rPr>
          <w:b/>
          <w:bCs/>
        </w:rPr>
      </w:pPr>
    </w:p>
    <w:p w14:paraId="3996B183" w14:textId="77777777" w:rsidR="00962FF1" w:rsidRPr="002E2DB2" w:rsidRDefault="00962FF1" w:rsidP="00962FF1">
      <w:pPr>
        <w:spacing w:after="0"/>
        <w:rPr>
          <w:b/>
          <w:bCs/>
        </w:rPr>
      </w:pPr>
      <w:r w:rsidRPr="002E2DB2">
        <w:rPr>
          <w:b/>
          <w:bCs/>
        </w:rPr>
        <w:t>Supplemental Table 1.  Building, ventilation, room characteristics and indoor air quality indicators during school hours in two elementary schools</w:t>
      </w:r>
      <w:r>
        <w:rPr>
          <w:rFonts w:cstheme="minorHAnsi"/>
          <w:b/>
          <w:bCs/>
        </w:rPr>
        <w:t>—</w:t>
      </w:r>
      <w:r w:rsidRPr="002E2DB2">
        <w:rPr>
          <w:b/>
          <w:bCs/>
        </w:rPr>
        <w:t xml:space="preserve">Kansas City, Missouri, </w:t>
      </w:r>
      <w:r>
        <w:rPr>
          <w:b/>
          <w:bCs/>
        </w:rPr>
        <w:t>February</w:t>
      </w:r>
      <w:r>
        <w:rPr>
          <w:rFonts w:cstheme="minorHAnsi"/>
          <w:b/>
          <w:bCs/>
        </w:rPr>
        <w:t>–</w:t>
      </w:r>
      <w:proofErr w:type="gramStart"/>
      <w:r>
        <w:rPr>
          <w:rFonts w:cstheme="minorHAnsi"/>
          <w:b/>
          <w:bCs/>
        </w:rPr>
        <w:t>March,</w:t>
      </w:r>
      <w:proofErr w:type="gramEnd"/>
      <w:r>
        <w:rPr>
          <w:rFonts w:cstheme="minorHAnsi"/>
          <w:b/>
          <w:bCs/>
        </w:rPr>
        <w:t xml:space="preserve"> </w:t>
      </w:r>
      <w:r w:rsidRPr="002E2DB2">
        <w:rPr>
          <w:b/>
          <w:bCs/>
        </w:rPr>
        <w:t>2023</w:t>
      </w:r>
    </w:p>
    <w:tbl>
      <w:tblPr>
        <w:tblW w:w="5360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2691"/>
        <w:gridCol w:w="1136"/>
        <w:gridCol w:w="992"/>
        <w:gridCol w:w="1059"/>
        <w:gridCol w:w="1148"/>
        <w:gridCol w:w="1200"/>
        <w:gridCol w:w="1103"/>
        <w:gridCol w:w="1164"/>
        <w:gridCol w:w="1136"/>
        <w:gridCol w:w="989"/>
        <w:gridCol w:w="1275"/>
      </w:tblGrid>
      <w:tr w:rsidR="00962FF1" w:rsidRPr="002F070E" w14:paraId="06DFC7F7" w14:textId="77777777" w:rsidTr="00206184">
        <w:trPr>
          <w:trHeight w:val="294"/>
        </w:trPr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C355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92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7E6D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chool A</w:t>
            </w:r>
          </w:p>
        </w:tc>
        <w:tc>
          <w:tcPr>
            <w:tcW w:w="204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00AD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chool B</w:t>
            </w:r>
          </w:p>
        </w:tc>
      </w:tr>
      <w:tr w:rsidR="00DE48B3" w:rsidRPr="002F070E" w14:paraId="7AA3A5C7" w14:textId="77777777" w:rsidTr="00206184">
        <w:trPr>
          <w:trHeight w:val="530"/>
        </w:trPr>
        <w:tc>
          <w:tcPr>
            <w:tcW w:w="9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6FD69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48533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assroom 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6F07D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assroom 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4A1BB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assroom 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D773A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urse's office 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9BF3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afeteria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295BC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Classroom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7530C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Classroom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9AFAD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Classroom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56227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urse's office 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357FF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ultipurpose Room</w:t>
            </w:r>
          </w:p>
        </w:tc>
      </w:tr>
      <w:tr w:rsidR="00DE48B3" w:rsidRPr="002F070E" w14:paraId="5269B9DC" w14:textId="77777777" w:rsidTr="00206184">
        <w:trPr>
          <w:trHeight w:val="16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C2D1" w14:textId="77777777" w:rsidR="00962FF1" w:rsidRPr="002C024D" w:rsidRDefault="00962F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oom Occupanc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D220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D564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26E9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7A5C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DA5C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EB72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16CF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C4FD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EF52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F102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DE48B3" w:rsidRPr="002F070E" w14:paraId="29F3A524" w14:textId="77777777" w:rsidTr="00206184">
        <w:trPr>
          <w:trHeight w:val="29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087C" w14:textId="77777777" w:rsidR="00962FF1" w:rsidRPr="002C024D" w:rsidRDefault="00962FF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Expected occupanc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558A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5676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EA12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A262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6E87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2495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456A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D2D2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7791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AEC5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150</w:t>
            </w:r>
          </w:p>
        </w:tc>
      </w:tr>
      <w:tr w:rsidR="00DE48B3" w:rsidRPr="002F070E" w14:paraId="421C922C" w14:textId="77777777" w:rsidTr="00206184">
        <w:trPr>
          <w:trHeight w:val="33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2D4C" w14:textId="77777777" w:rsidR="00962FF1" w:rsidRDefault="00962F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bserved average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  <w:p w14:paraId="11BD8093" w14:textId="77777777" w:rsidR="00962FF1" w:rsidRPr="00B25032" w:rsidRDefault="00962F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   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occupancy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, 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(range)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3137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  <w:p w14:paraId="723EE318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(18–2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00EF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sz w:val="18"/>
                <w:szCs w:val="18"/>
              </w:rPr>
              <w:t>28</w:t>
            </w:r>
          </w:p>
          <w:p w14:paraId="627FBC58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sz w:val="18"/>
                <w:szCs w:val="18"/>
              </w:rPr>
              <w:t>(22–</w:t>
            </w:r>
            <w:proofErr w:type="gramStart"/>
            <w:r w:rsidRPr="002C024D">
              <w:rPr>
                <w:rFonts w:eastAsia="Times New Roman" w:cstheme="minorHAnsi"/>
                <w:sz w:val="18"/>
                <w:szCs w:val="18"/>
              </w:rPr>
              <w:t>40)</w:t>
            </w:r>
            <w:r w:rsidRPr="00E060EF">
              <w:rPr>
                <w:rFonts w:eastAsia="Times New Roman" w:cstheme="minorHAnsi"/>
                <w:i/>
                <w:iCs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6EFC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  <w:p w14:paraId="3CD38C6B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(18</w:t>
            </w:r>
            <w:r w:rsidRPr="002C024D">
              <w:rPr>
                <w:rFonts w:eastAsia="Times New Roman" w:cstheme="minorHAnsi"/>
                <w:sz w:val="18"/>
                <w:szCs w:val="18"/>
              </w:rPr>
              <w:t>–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BAAB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  <w:p w14:paraId="220BE4C6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(3</w:t>
            </w:r>
            <w:r w:rsidRPr="002C024D">
              <w:rPr>
                <w:rFonts w:eastAsia="Times New Roman" w:cstheme="minorHAnsi"/>
                <w:sz w:val="18"/>
                <w:szCs w:val="18"/>
              </w:rPr>
              <w:t>–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51AD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78</w:t>
            </w:r>
          </w:p>
          <w:p w14:paraId="66CE3A34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(65</w:t>
            </w:r>
            <w:r w:rsidRPr="002C024D">
              <w:rPr>
                <w:rFonts w:eastAsia="Times New Roman" w:cstheme="minorHAnsi"/>
                <w:sz w:val="18"/>
                <w:szCs w:val="18"/>
              </w:rPr>
              <w:t>–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10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CD5C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  <w:p w14:paraId="44220E8D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(16</w:t>
            </w:r>
            <w:r w:rsidRPr="002C024D">
              <w:rPr>
                <w:rFonts w:eastAsia="Times New Roman" w:cstheme="minorHAnsi"/>
                <w:sz w:val="18"/>
                <w:szCs w:val="18"/>
              </w:rPr>
              <w:t>–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FFAD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  <w:p w14:paraId="1421827E" w14:textId="77777777" w:rsidR="00962FF1" w:rsidRPr="00E060EF" w:rsidRDefault="00962FF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(14</w:t>
            </w:r>
            <w:r w:rsidRPr="002C024D">
              <w:rPr>
                <w:rFonts w:eastAsia="Times New Roman" w:cstheme="minorHAnsi"/>
                <w:sz w:val="18"/>
                <w:szCs w:val="18"/>
              </w:rPr>
              <w:t>–</w:t>
            </w:r>
            <w:proofErr w:type="gramStart"/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30)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CBCD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  <w:p w14:paraId="2E7261DF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(17</w:t>
            </w:r>
            <w:r w:rsidRPr="002C024D">
              <w:rPr>
                <w:rFonts w:eastAsia="Times New Roman" w:cstheme="minorHAnsi"/>
                <w:sz w:val="18"/>
                <w:szCs w:val="18"/>
              </w:rPr>
              <w:t>–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1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7F27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  <w:p w14:paraId="2117DE86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(3</w:t>
            </w:r>
            <w:r w:rsidRPr="002C024D">
              <w:rPr>
                <w:rFonts w:eastAsia="Times New Roman" w:cstheme="minorHAnsi"/>
                <w:sz w:val="18"/>
                <w:szCs w:val="18"/>
              </w:rPr>
              <w:t>–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8F20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93</w:t>
            </w:r>
          </w:p>
          <w:p w14:paraId="153F8D4D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(80</w:t>
            </w:r>
            <w:r w:rsidRPr="002C024D">
              <w:rPr>
                <w:rFonts w:eastAsia="Times New Roman" w:cstheme="minorHAnsi"/>
                <w:sz w:val="18"/>
                <w:szCs w:val="18"/>
              </w:rPr>
              <w:t>–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105)</w:t>
            </w:r>
          </w:p>
        </w:tc>
      </w:tr>
      <w:tr w:rsidR="00DE48B3" w:rsidRPr="002F070E" w14:paraId="0293984E" w14:textId="77777777" w:rsidTr="00206184">
        <w:trPr>
          <w:trHeight w:val="33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7B99" w14:textId="77777777" w:rsidR="00962FF1" w:rsidRDefault="00962F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Percentage of time at 50%      </w:t>
            </w:r>
          </w:p>
          <w:p w14:paraId="42327FB6" w14:textId="77777777" w:rsidR="00962FF1" w:rsidRPr="00E060EF" w:rsidRDefault="00962F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  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occupancy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4EDF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8E1C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C4DA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C2A0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4F64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6BF2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FABB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AD47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525C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7DE5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0%</w:t>
            </w:r>
          </w:p>
        </w:tc>
      </w:tr>
      <w:tr w:rsidR="00DE48B3" w:rsidRPr="002F070E" w14:paraId="2A873E5F" w14:textId="77777777" w:rsidTr="00206184">
        <w:trPr>
          <w:trHeight w:val="29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A134" w14:textId="77777777" w:rsidR="00962FF1" w:rsidRDefault="00962F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edian participants/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  <w:p w14:paraId="77A342EC" w14:textId="77777777" w:rsidR="00962FF1" w:rsidRPr="002C024D" w:rsidRDefault="00962F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   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classroom, (range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5264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3 (3</w:t>
            </w:r>
            <w:r w:rsidRPr="002C024D">
              <w:rPr>
                <w:rFonts w:eastAsia="Times New Roman" w:cstheme="minorHAnsi"/>
                <w:sz w:val="18"/>
                <w:szCs w:val="18"/>
              </w:rPr>
              <w:t>–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AD81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4 (3–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0C47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4 (2–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AE2C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B889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1E7D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 (2–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562A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4 (3–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37F1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 (2–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D23E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8F7C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</w:tr>
      <w:tr w:rsidR="00DE48B3" w:rsidRPr="002F070E" w14:paraId="5D7AD0D5" w14:textId="77777777" w:rsidTr="00206184">
        <w:trPr>
          <w:trHeight w:val="56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9070" w14:textId="77777777" w:rsidR="00962FF1" w:rsidRDefault="00962F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articipants in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bioaerosol  </w:t>
            </w:r>
          </w:p>
          <w:p w14:paraId="7661EEED" w14:textId="77777777" w:rsidR="00962FF1" w:rsidRDefault="00962F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  sampled 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lassrooms/ Max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</w:t>
            </w:r>
          </w:p>
          <w:p w14:paraId="2617FCED" w14:textId="77777777" w:rsidR="00962FF1" w:rsidRPr="002C024D" w:rsidRDefault="00962F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  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occupants (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C946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263F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sz w:val="18"/>
                <w:szCs w:val="18"/>
              </w:rPr>
              <w:t>17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11FD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C058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DAF7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1E42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8C5E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A313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0133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A738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</w:tr>
      <w:tr w:rsidR="00DE48B3" w:rsidRPr="002F070E" w14:paraId="53106C8A" w14:textId="77777777" w:rsidTr="00206184">
        <w:trPr>
          <w:trHeight w:val="169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5747" w14:textId="77777777" w:rsidR="00962FF1" w:rsidRPr="002C024D" w:rsidRDefault="00962F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oom Specification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237F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9DC6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7838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B42A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9575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A06A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E68A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026B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84E2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ACEA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DE48B3" w:rsidRPr="002F070E" w14:paraId="6502F2A6" w14:textId="77777777" w:rsidTr="00206184">
        <w:trPr>
          <w:trHeight w:val="33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DAAD" w14:textId="77777777" w:rsidR="00962FF1" w:rsidRPr="002C024D" w:rsidRDefault="00962FF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Room area (ft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F1F1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9540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84E7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64CA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6F2E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92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EA5D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C388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78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2443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1D6B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6E1B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418</w:t>
            </w:r>
          </w:p>
        </w:tc>
      </w:tr>
      <w:tr w:rsidR="00DE48B3" w:rsidRPr="002F070E" w14:paraId="72F2AF92" w14:textId="77777777" w:rsidTr="00206184">
        <w:trPr>
          <w:trHeight w:val="10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B946" w14:textId="77777777" w:rsidR="00962FF1" w:rsidRPr="002C024D" w:rsidRDefault="00962FF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Room volume (ft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3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8CA5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71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6417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697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B182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69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71F6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3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CAE0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4322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CB6A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663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8BC2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658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5AD5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605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708D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107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9C87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36836</w:t>
            </w:r>
          </w:p>
        </w:tc>
      </w:tr>
      <w:tr w:rsidR="00DE48B3" w:rsidRPr="002F070E" w14:paraId="6E2BBF65" w14:textId="77777777" w:rsidTr="00206184">
        <w:trPr>
          <w:trHeight w:val="9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6DA5" w14:textId="77777777" w:rsidR="00962FF1" w:rsidRPr="002C024D" w:rsidRDefault="00962F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ioaerosol Sampling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4BA7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110C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C8DB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6F0C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F201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F79D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2769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DE22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82E9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0633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DE48B3" w:rsidRPr="002F070E" w14:paraId="4CAE8345" w14:textId="77777777" w:rsidTr="00206184">
        <w:trPr>
          <w:trHeight w:val="33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830C" w14:textId="77777777" w:rsidR="00962FF1" w:rsidRPr="00932ECA" w:rsidRDefault="00962FF1">
            <w:pPr>
              <w:spacing w:after="0" w:line="240" w:lineRule="auto"/>
              <w:ind w:firstLineChars="100" w:firstLine="18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otal sampling time, </w:t>
            </w:r>
            <w:proofErr w:type="spellStart"/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hours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38DA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E6B3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4342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19D6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FEEF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E8A5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E944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C20C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393A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2B15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</w:tr>
      <w:tr w:rsidR="00DE48B3" w:rsidRPr="002F070E" w14:paraId="437F2323" w14:textId="77777777" w:rsidTr="00206184">
        <w:trPr>
          <w:trHeight w:val="33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C236" w14:textId="77777777" w:rsidR="00962FF1" w:rsidRPr="00932ECA" w:rsidRDefault="00962FF1">
            <w:pPr>
              <w:spacing w:after="0" w:line="240" w:lineRule="auto"/>
              <w:ind w:firstLineChars="100" w:firstLine="18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Mean air volume sampled (ft</w:t>
            </w:r>
            <w:proofErr w:type="gramStart"/>
            <w:r w:rsidRPr="002C024D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3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vertAlign w:val="superscript"/>
              </w:rPr>
              <w:t>f</w:t>
            </w:r>
            <w:proofErr w:type="gramEnd"/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6AC9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36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5A57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36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93B8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EB10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369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89E5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3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022B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41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D55C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E491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419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66B7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42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64BA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4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7</w:t>
            </w:r>
          </w:p>
        </w:tc>
      </w:tr>
      <w:tr w:rsidR="00DE48B3" w:rsidRPr="002F070E" w14:paraId="015F9663" w14:textId="77777777" w:rsidTr="00206184">
        <w:trPr>
          <w:trHeight w:val="16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E162" w14:textId="77777777" w:rsidR="00962FF1" w:rsidRPr="002C024D" w:rsidRDefault="00962F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Ventilation </w:t>
            </w:r>
            <w:proofErr w:type="spellStart"/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onditions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g</w:t>
            </w:r>
            <w:proofErr w:type="spellEnd"/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, 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6D7B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CB59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C9A2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1D72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9733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51E0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C9C0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C09D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1629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F58A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DE48B3" w:rsidRPr="002F070E" w14:paraId="7FF4AD0F" w14:textId="77777777" w:rsidTr="00206184">
        <w:trPr>
          <w:trHeight w:val="129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12FB" w14:textId="77777777" w:rsidR="00962FF1" w:rsidRPr="002C024D" w:rsidRDefault="00962FF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Door ope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F7CF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9039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B43F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B10D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033D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E186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AB84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DEFD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6973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3CF0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51%</w:t>
            </w:r>
          </w:p>
        </w:tc>
      </w:tr>
      <w:tr w:rsidR="00DE48B3" w:rsidRPr="002F070E" w14:paraId="03436622" w14:textId="77777777" w:rsidTr="00206184">
        <w:trPr>
          <w:trHeight w:val="33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0B89" w14:textId="77777777" w:rsidR="00962FF1" w:rsidRPr="002C024D" w:rsidRDefault="00962FF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HVAC system running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86F8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D020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5B60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6689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8EDA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2F6B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D6D8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CE11" w14:textId="77777777" w:rsidR="00962FF1" w:rsidRPr="00B728FE" w:rsidRDefault="00962FF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0%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6BD2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24B0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47%</w:t>
            </w:r>
          </w:p>
        </w:tc>
      </w:tr>
      <w:tr w:rsidR="00DE48B3" w:rsidRPr="002F070E" w14:paraId="141AC7C2" w14:textId="77777777" w:rsidTr="00206184">
        <w:trPr>
          <w:trHeight w:val="8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D2EF" w14:textId="77777777" w:rsidR="00962FF1" w:rsidRPr="002C024D" w:rsidRDefault="00962FF1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Windows ope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F796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2164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C263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0743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7120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C605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8F26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7CC5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74D9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7629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0%</w:t>
            </w:r>
          </w:p>
        </w:tc>
      </w:tr>
      <w:tr w:rsidR="00DE48B3" w:rsidRPr="002F070E" w14:paraId="193821E1" w14:textId="77777777" w:rsidTr="00206184">
        <w:trPr>
          <w:trHeight w:val="29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0E2E" w14:textId="77777777" w:rsidR="00962FF1" w:rsidRPr="002C024D" w:rsidRDefault="00962F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upply and Outdoor Air Rate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D719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B27F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98DD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313F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2B5B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2A5C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DF45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175C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EE3A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FDB1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DE48B3" w:rsidRPr="002F070E" w14:paraId="4BD0622C" w14:textId="77777777" w:rsidTr="00206184">
        <w:trPr>
          <w:trHeight w:val="29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87F85" w14:textId="0876FFF3" w:rsidR="00D25B13" w:rsidRPr="00197605" w:rsidRDefault="00D25B13" w:rsidP="00D25B13">
            <w:pPr>
              <w:spacing w:after="0" w:line="240" w:lineRule="auto"/>
              <w:ind w:firstLineChars="100" w:firstLine="180"/>
              <w:rPr>
                <w:rFonts w:eastAsia="Times New Roman" w:cstheme="minorHAnsi"/>
                <w:i/>
                <w:color w:val="000000"/>
                <w:sz w:val="18"/>
                <w:szCs w:val="18"/>
                <w:vertAlign w:val="superscript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Total Supply Air Rate, Measured (cfm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, </w:t>
            </w:r>
            <w:r w:rsidRPr="009A4DEC">
              <w:rPr>
                <w:rFonts w:eastAsia="Times New Roman" w:cstheme="minorHAnsi"/>
                <w:color w:val="000000"/>
                <w:sz w:val="18"/>
                <w:szCs w:val="18"/>
              </w:rPr>
              <w:t>[L/s]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CF6F" w14:textId="5188CE32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823 [389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9F0F" w14:textId="085B3400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778 [367]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ABBC" w14:textId="2DE6A3B1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1082 [510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285C" w14:textId="04227FEA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1213 [57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1BD4" w14:textId="3A91F9D7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10446 [4930]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55A6" w14:textId="0D2A920A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8695 [4102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C601" w14:textId="35313072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6999 [3310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E238" w14:textId="3B1C62B3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6798 [3205]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2742" w14:textId="4B034C56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668 [315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C932" w14:textId="58945AE1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10448 [4931]</w:t>
            </w:r>
          </w:p>
        </w:tc>
      </w:tr>
      <w:tr w:rsidR="00DE48B3" w:rsidRPr="002F070E" w14:paraId="1F8C83C6" w14:textId="77777777" w:rsidTr="00206184">
        <w:trPr>
          <w:trHeight w:val="33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181D" w14:textId="182DAB5E" w:rsidR="00D25B13" w:rsidRPr="00B728FE" w:rsidRDefault="00D25B13" w:rsidP="00D25B13">
            <w:pPr>
              <w:spacing w:after="0" w:line="240" w:lineRule="auto"/>
              <w:ind w:firstLineChars="100" w:firstLine="18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Normalized Supply Air Rate (cfm</w:t>
            </w:r>
            <w:r>
              <w:t xml:space="preserve"> </w:t>
            </w:r>
            <w:r w:rsidRPr="009A4DEC">
              <w:rPr>
                <w:rFonts w:eastAsia="Times New Roman" w:cstheme="minorHAnsi"/>
                <w:color w:val="000000"/>
                <w:sz w:val="18"/>
                <w:szCs w:val="18"/>
              </w:rPr>
              <w:t>[L/s</w:t>
            </w:r>
            <w:proofErr w:type="gramStart"/>
            <w:r w:rsidRPr="009A4DEC">
              <w:rPr>
                <w:rFonts w:eastAsia="Times New Roman" w:cstheme="minorHAnsi"/>
                <w:color w:val="000000"/>
                <w:sz w:val="18"/>
                <w:szCs w:val="18"/>
              </w:rPr>
              <w:t>]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  <w:proofErr w:type="spellStart"/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vertAlign w:val="superscript"/>
              </w:rPr>
              <w:t>i</w:t>
            </w:r>
            <w:proofErr w:type="spellEnd"/>
            <w:proofErr w:type="gramEnd"/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DA1D" w14:textId="4E6F4932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198 [93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729D" w14:textId="1E57ECBE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187 [88]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AFF9" w14:textId="2E21E5E1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260 [122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D37A" w14:textId="657CACB2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400 [18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B801" w14:textId="7AFA1F33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7939 [3747]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B92F" w14:textId="688BCF00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348 [164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0A1A" w14:textId="56912D5B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770 [363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72F9" w14:textId="1A85EDA7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60BF" w14:textId="1EFAE13C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120 [57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5241" w14:textId="199F6BCD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4911 [2318]</w:t>
            </w:r>
          </w:p>
        </w:tc>
      </w:tr>
      <w:tr w:rsidR="00DE48B3" w:rsidRPr="002F070E" w14:paraId="53195AC0" w14:textId="77777777" w:rsidTr="00206184">
        <w:trPr>
          <w:trHeight w:val="33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F5A7" w14:textId="6658713C" w:rsidR="00D25B13" w:rsidRPr="00B728FE" w:rsidRDefault="00D25B13" w:rsidP="00D25B13">
            <w:pPr>
              <w:spacing w:after="0" w:line="240" w:lineRule="auto"/>
              <w:ind w:firstLineChars="100" w:firstLine="18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Outdoor Air Rate, Recommended (cfm</w:t>
            </w:r>
            <w:r>
              <w:t xml:space="preserve"> </w:t>
            </w:r>
            <w:r w:rsidRPr="009A4DEC">
              <w:rPr>
                <w:rFonts w:eastAsia="Times New Roman" w:cstheme="minorHAnsi"/>
                <w:color w:val="000000"/>
                <w:sz w:val="18"/>
                <w:szCs w:val="18"/>
              </w:rPr>
              <w:t>[L/s</w:t>
            </w:r>
            <w:proofErr w:type="gramStart"/>
            <w:r w:rsidRPr="009A4DEC">
              <w:rPr>
                <w:rFonts w:eastAsia="Times New Roman" w:cstheme="minorHAnsi"/>
                <w:color w:val="000000"/>
                <w:sz w:val="18"/>
                <w:szCs w:val="18"/>
              </w:rPr>
              <w:t>]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vertAlign w:val="superscript"/>
              </w:rPr>
              <w:t>j</w:t>
            </w:r>
            <w:proofErr w:type="gramEnd"/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06C0" w14:textId="13F7695F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287 [135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A9A0" w14:textId="15922972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378 [178]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299C" w14:textId="234CBC47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297 [140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FEEA" w14:textId="51DFBCAB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87 [4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4E84" w14:textId="0F55D3E6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761 [359]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134B" w14:textId="6AAEE7FB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332 [157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E8F4" w14:textId="530688AF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258 [134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C822" w14:textId="3CB68F1F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267 [126]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A4FA" w14:textId="429D612B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54 [25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08DA" w14:textId="2AA57E59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843 [398]</w:t>
            </w:r>
          </w:p>
        </w:tc>
      </w:tr>
      <w:tr w:rsidR="00DE48B3" w:rsidRPr="002F070E" w14:paraId="3C0B924B" w14:textId="77777777" w:rsidTr="00206184">
        <w:trPr>
          <w:trHeight w:val="33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6380" w14:textId="57A9A951" w:rsidR="00D25B13" w:rsidRPr="00FC46F6" w:rsidRDefault="00D25B13" w:rsidP="00D25B13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46F6">
              <w:rPr>
                <w:rFonts w:eastAsia="Times New Roman" w:cstheme="minorHAnsi"/>
                <w:color w:val="000000"/>
                <w:sz w:val="18"/>
                <w:szCs w:val="18"/>
              </w:rPr>
              <w:t>Outdoor Air Rate, Estimated (cfm</w:t>
            </w:r>
            <w:r>
              <w:t xml:space="preserve"> </w:t>
            </w:r>
            <w:r w:rsidRPr="009A4DEC">
              <w:rPr>
                <w:rFonts w:eastAsia="Times New Roman" w:cstheme="minorHAnsi"/>
                <w:color w:val="000000"/>
                <w:sz w:val="18"/>
                <w:szCs w:val="18"/>
              </w:rPr>
              <w:t>[L/s</w:t>
            </w:r>
            <w:proofErr w:type="gramStart"/>
            <w:r w:rsidRPr="009A4DEC">
              <w:rPr>
                <w:rFonts w:eastAsia="Times New Roman" w:cstheme="minorHAnsi"/>
                <w:color w:val="000000"/>
                <w:sz w:val="18"/>
                <w:szCs w:val="18"/>
              </w:rPr>
              <w:t>]</w:t>
            </w:r>
            <w:r w:rsidRPr="00FC46F6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  <w:r w:rsidRPr="00FC46F6">
              <w:rPr>
                <w:rFonts w:eastAsia="Times New Roman" w:cstheme="minorHAnsi"/>
                <w:i/>
                <w:color w:val="000000"/>
                <w:sz w:val="18"/>
                <w:szCs w:val="18"/>
                <w:vertAlign w:val="superscript"/>
              </w:rPr>
              <w:t>k</w:t>
            </w:r>
            <w:proofErr w:type="gramEnd"/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E09E" w14:textId="29ECDA00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20 [9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F34C" w14:textId="7E73F847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19 [9]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AC02" w14:textId="4208CA88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26 [12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BD3D" w14:textId="664E9E4B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40 [1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B84E" w14:textId="711B89BF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794 [375]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7ECC" w14:textId="488050CF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35 [16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38B0" w14:textId="7DA8E8BE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77 [36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BD50" w14:textId="53F5AF2B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65D4" w14:textId="134DDF10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12 [6]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3F99" w14:textId="2D732582" w:rsidR="00D25B13" w:rsidRPr="00D25B13" w:rsidRDefault="00D25B13" w:rsidP="00DE48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ascii="Calibri" w:hAnsi="Calibri" w:cs="Calibri"/>
                <w:color w:val="000000"/>
                <w:sz w:val="18"/>
                <w:szCs w:val="18"/>
              </w:rPr>
              <w:t>491 [232]</w:t>
            </w:r>
          </w:p>
        </w:tc>
      </w:tr>
      <w:tr w:rsidR="00DE48B3" w:rsidRPr="002F070E" w14:paraId="2FE36070" w14:textId="77777777" w:rsidTr="00206184">
        <w:trPr>
          <w:trHeight w:val="33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2C8D" w14:textId="77777777" w:rsidR="00962FF1" w:rsidRPr="00FC46F6" w:rsidRDefault="00962FF1">
            <w:pPr>
              <w:spacing w:after="0" w:line="240" w:lineRule="auto"/>
              <w:ind w:firstLineChars="100" w:firstLine="180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FC46F6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 xml:space="preserve">Room meets code for Outdoor Air </w:t>
            </w:r>
            <w:proofErr w:type="spellStart"/>
            <w:proofErr w:type="gramStart"/>
            <w:r w:rsidRPr="00FC46F6">
              <w:rPr>
                <w:rFonts w:eastAsia="Times New Roman" w:cstheme="minorHAnsi"/>
                <w:color w:val="000000"/>
                <w:sz w:val="18"/>
                <w:szCs w:val="18"/>
              </w:rPr>
              <w:t>Rate?</w:t>
            </w:r>
            <w:r w:rsidRPr="00FC46F6">
              <w:rPr>
                <w:rFonts w:eastAsia="Times New Roman" w:cstheme="minorHAnsi"/>
                <w:i/>
                <w:color w:val="000000"/>
                <w:sz w:val="18"/>
                <w:szCs w:val="18"/>
                <w:vertAlign w:val="superscript"/>
              </w:rPr>
              <w:t>l</w:t>
            </w:r>
            <w:proofErr w:type="spellEnd"/>
            <w:proofErr w:type="gramEnd"/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E6E1" w14:textId="77777777" w:rsidR="00962FF1" w:rsidRPr="00FC46F6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46F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0E6C" w14:textId="77777777" w:rsidR="00962FF1" w:rsidRPr="00FC46F6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46F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000E" w14:textId="77777777" w:rsidR="00962FF1" w:rsidRPr="00FC46F6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46F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E31E" w14:textId="77777777" w:rsidR="00962FF1" w:rsidRPr="00FC46F6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46F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0C68F" w14:textId="77777777" w:rsidR="00962FF1" w:rsidRPr="00FC46F6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3735" w14:textId="77777777" w:rsidR="00962FF1" w:rsidRPr="00FC46F6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46F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F599" w14:textId="77777777" w:rsidR="00962FF1" w:rsidRPr="00FC46F6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46F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C678" w14:textId="77777777" w:rsidR="00962FF1" w:rsidRPr="00FC46F6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46F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EC44" w14:textId="77777777" w:rsidR="00962FF1" w:rsidRPr="00FC46F6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46F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E483" w14:textId="77777777" w:rsidR="00962FF1" w:rsidRPr="00FC46F6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46F6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DE48B3" w:rsidRPr="002F070E" w14:paraId="614D151C" w14:textId="77777777" w:rsidTr="00206184">
        <w:trPr>
          <w:trHeight w:val="33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8347" w14:textId="77777777" w:rsidR="00962FF1" w:rsidRPr="00B728FE" w:rsidRDefault="00962FF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Air Stuffiness Index (ICONE </w:t>
            </w:r>
            <w:proofErr w:type="gramStart"/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core)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m</w:t>
            </w:r>
            <w:proofErr w:type="gramEnd"/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056B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D6C6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6258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7979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F6F2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602E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9C60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FCA5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23C0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6679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DE48B3" w:rsidRPr="002F070E" w14:paraId="456133AF" w14:textId="77777777" w:rsidTr="00206184">
        <w:trPr>
          <w:trHeight w:val="291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B540" w14:textId="0A234588" w:rsidR="00962FF1" w:rsidRPr="002C024D" w:rsidRDefault="00962F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IAQ </w:t>
            </w:r>
            <w:proofErr w:type="spellStart"/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dicators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n</w:t>
            </w:r>
            <w:proofErr w:type="spellEnd"/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, 7</w:t>
            </w:r>
            <w:r w:rsidR="00B44A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</w:t>
            </w:r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hr </w:t>
            </w:r>
            <w:r w:rsidR="0053741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edian</w:t>
            </w:r>
            <w:r w:rsidR="00B44A8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C02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4F88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1B35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6B0A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2D9C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89D8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0AF1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B9EA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EAF4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34D0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BC72" w14:textId="77777777" w:rsidR="00962FF1" w:rsidRPr="002C024D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651681" w:rsidRPr="002F070E" w14:paraId="18F315DC" w14:textId="77777777" w:rsidTr="00206184">
        <w:trPr>
          <w:trHeight w:val="411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AB59" w14:textId="77777777" w:rsidR="00651681" w:rsidRPr="002C024D" w:rsidRDefault="00651681" w:rsidP="006516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CO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oncentration (ppm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58764" w14:textId="29A46B05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 xml:space="preserve">1271 </w:t>
            </w:r>
            <w:r w:rsidRPr="00206184">
              <w:rPr>
                <w:rFonts w:cstheme="minorHAnsi"/>
                <w:color w:val="000000"/>
                <w:sz w:val="18"/>
                <w:szCs w:val="18"/>
              </w:rPr>
              <w:br/>
              <w:t>(1083–150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DD7E" w14:textId="23AA682C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 xml:space="preserve">1439 </w:t>
            </w:r>
            <w:r w:rsidRPr="00206184">
              <w:rPr>
                <w:rFonts w:cstheme="minorHAnsi"/>
                <w:color w:val="000000"/>
                <w:sz w:val="18"/>
                <w:szCs w:val="18"/>
              </w:rPr>
              <w:br/>
              <w:t>(1101–167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26A1" w14:textId="5B6B3327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1427</w:t>
            </w:r>
            <w:r w:rsidRPr="00206184">
              <w:rPr>
                <w:rFonts w:cstheme="minorHAnsi"/>
                <w:color w:val="000000"/>
                <w:sz w:val="18"/>
                <w:szCs w:val="18"/>
              </w:rPr>
              <w:br/>
              <w:t>(1054–164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D1FD" w14:textId="3A9650D6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06184">
              <w:rPr>
                <w:rFonts w:cstheme="minorHAnsi"/>
                <w:sz w:val="18"/>
                <w:szCs w:val="18"/>
              </w:rPr>
              <w:t>923</w:t>
            </w:r>
            <w:r w:rsidRPr="00206184">
              <w:rPr>
                <w:rFonts w:cstheme="minorHAnsi"/>
                <w:sz w:val="18"/>
                <w:szCs w:val="18"/>
              </w:rPr>
              <w:br/>
              <w:t>(689–103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3DF80" w14:textId="33A7EA46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1204</w:t>
            </w:r>
            <w:r w:rsidRPr="00206184">
              <w:rPr>
                <w:rFonts w:cstheme="minorHAnsi"/>
                <w:color w:val="000000"/>
                <w:sz w:val="18"/>
                <w:szCs w:val="18"/>
              </w:rPr>
              <w:br/>
              <w:t>(1064–145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236CB" w14:textId="4BD352AD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1663</w:t>
            </w:r>
            <w:r w:rsidRPr="00206184">
              <w:rPr>
                <w:rFonts w:cstheme="minorHAnsi"/>
                <w:color w:val="000000"/>
                <w:sz w:val="18"/>
                <w:szCs w:val="18"/>
              </w:rPr>
              <w:br/>
              <w:t>(1176–223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0F59" w14:textId="0517891F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923</w:t>
            </w:r>
            <w:r w:rsidRPr="00206184">
              <w:rPr>
                <w:rFonts w:cstheme="minorHAnsi"/>
                <w:color w:val="000000"/>
                <w:sz w:val="18"/>
                <w:szCs w:val="18"/>
              </w:rPr>
              <w:br/>
              <w:t>(738–113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77B7" w14:textId="72F42EAB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1014</w:t>
            </w:r>
            <w:r w:rsidRPr="00206184">
              <w:rPr>
                <w:rFonts w:cstheme="minorHAnsi"/>
                <w:color w:val="000000"/>
                <w:sz w:val="18"/>
                <w:szCs w:val="18"/>
              </w:rPr>
              <w:br/>
              <w:t>(750–118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6BAB" w14:textId="1CAF501B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734</w:t>
            </w:r>
            <w:r w:rsidRPr="00206184">
              <w:rPr>
                <w:rFonts w:cstheme="minorHAnsi"/>
                <w:color w:val="000000"/>
                <w:sz w:val="18"/>
                <w:szCs w:val="18"/>
              </w:rPr>
              <w:br/>
              <w:t>(661–79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3DD5" w14:textId="0CA0EA90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661</w:t>
            </w:r>
            <w:r w:rsidRPr="00206184">
              <w:rPr>
                <w:rFonts w:cstheme="minorHAnsi"/>
                <w:color w:val="000000"/>
                <w:sz w:val="18"/>
                <w:szCs w:val="18"/>
              </w:rPr>
              <w:br/>
              <w:t>(592–736)</w:t>
            </w:r>
          </w:p>
        </w:tc>
      </w:tr>
      <w:tr w:rsidR="00651681" w:rsidRPr="002F070E" w14:paraId="4891A196" w14:textId="77777777" w:rsidTr="00206184">
        <w:trPr>
          <w:trHeight w:val="355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479A" w14:textId="77777777" w:rsidR="00651681" w:rsidRPr="002C024D" w:rsidRDefault="00651681" w:rsidP="006516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PM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.5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µg/m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3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BF00" w14:textId="1453461F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6 (1–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5DF5" w14:textId="59B5C264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4 (1-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5CB1" w14:textId="2CEF59D6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6 (1–7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C03B" w14:textId="7556229B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5 (2–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4751" w14:textId="047A9989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6 (2–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A487" w14:textId="6E60CEBF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2 (1–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8811" w14:textId="12E85526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2 (1–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B06B" w14:textId="76174BAC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3 (1–4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D436" w14:textId="76BF0083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2 (1–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DF35" w14:textId="1883ABAF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3 (1–4)</w:t>
            </w:r>
          </w:p>
        </w:tc>
      </w:tr>
      <w:tr w:rsidR="00651681" w:rsidRPr="002F070E" w14:paraId="04A3B2D2" w14:textId="77777777" w:rsidTr="00206184">
        <w:trPr>
          <w:trHeight w:val="355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CD37" w14:textId="77777777" w:rsidR="00651681" w:rsidRPr="002C024D" w:rsidRDefault="00651681" w:rsidP="006516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PM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 xml:space="preserve">10 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(µg/m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3</w:t>
            </w: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62AA" w14:textId="0E5E296D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6 (1–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E9A1" w14:textId="4D67EDB3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4 (1–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7F1C" w14:textId="2716C139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6 (1–7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22CC" w14:textId="2EFF6F57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5 (2-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D84E" w14:textId="185F28F6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6 (2–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0D45" w14:textId="15B31C5E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2 (1–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B6E2" w14:textId="13540211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2 (1–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B306" w14:textId="18DFF755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3 (1–4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CC7E" w14:textId="63203159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2 (1–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B30C" w14:textId="65120962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3 (1–4)</w:t>
            </w:r>
          </w:p>
        </w:tc>
      </w:tr>
      <w:tr w:rsidR="00651681" w:rsidRPr="002F070E" w14:paraId="5BF1C1ED" w14:textId="77777777" w:rsidTr="00206184">
        <w:trPr>
          <w:trHeight w:val="29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E581" w14:textId="77777777" w:rsidR="00651681" w:rsidRPr="002C024D" w:rsidRDefault="00651681" w:rsidP="006516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Temperature (°F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F4CD" w14:textId="7DF7205B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72.0 (71.2–72.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5B34" w14:textId="2BC950FB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72.7 (70.9–73.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C8D2" w14:textId="3F75D3B2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72.9 (71.6–73.6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1662" w14:textId="2ED5F311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06184">
              <w:rPr>
                <w:rFonts w:cstheme="minorHAnsi"/>
                <w:sz w:val="18"/>
                <w:szCs w:val="18"/>
              </w:rPr>
              <w:t>72.3 (72.0–72.9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BB2B" w14:textId="02DF1DC4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75.2 (73.2–76.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42C3" w14:textId="00B81969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73.4 (72.7–74.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C8A5" w14:textId="1701DD60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71.2 (71.1–72.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9ED4" w14:textId="59E13C46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75.9 (73.9–77.4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CBC7" w14:textId="2DAA7415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76.1 (75.7–76.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CC56" w14:textId="31117E78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70.3 (69.4–71.2)</w:t>
            </w:r>
          </w:p>
        </w:tc>
      </w:tr>
      <w:tr w:rsidR="00651681" w:rsidRPr="002F070E" w14:paraId="47B20BE0" w14:textId="77777777" w:rsidTr="00206184">
        <w:trPr>
          <w:trHeight w:val="29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20732" w:type="dxa"/>
              <w:tblLook w:val="04A0" w:firstRow="1" w:lastRow="0" w:firstColumn="1" w:lastColumn="0" w:noHBand="0" w:noVBand="1"/>
            </w:tblPr>
            <w:tblGrid>
              <w:gridCol w:w="4988"/>
              <w:gridCol w:w="1636"/>
              <w:gridCol w:w="1636"/>
              <w:gridCol w:w="1636"/>
              <w:gridCol w:w="1476"/>
              <w:gridCol w:w="1468"/>
              <w:gridCol w:w="1628"/>
              <w:gridCol w:w="1636"/>
              <w:gridCol w:w="1536"/>
              <w:gridCol w:w="1476"/>
              <w:gridCol w:w="1616"/>
            </w:tblGrid>
            <w:tr w:rsidR="00651681" w:rsidRPr="00DE6DB0" w14:paraId="0DF611D2" w14:textId="77777777" w:rsidTr="00206184">
              <w:trPr>
                <w:trHeight w:val="300"/>
              </w:trPr>
              <w:tc>
                <w:tcPr>
                  <w:tcW w:w="49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1118F6D" w14:textId="516F519B" w:rsidR="00651681" w:rsidRPr="00206184" w:rsidRDefault="00651681" w:rsidP="0020618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2C024D"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  <w:t>Temperature (°</w:t>
                  </w:r>
                  <w:r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  <w:t>C</w:t>
                  </w:r>
                  <w:r w:rsidRPr="002C024D"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9B80391" w14:textId="77777777" w:rsidR="00651681" w:rsidRPr="00206184" w:rsidRDefault="00651681" w:rsidP="0065168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206184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2.2 (21.8–22.6)</w:t>
                  </w:r>
                </w:p>
              </w:tc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6DA9A4" w14:textId="77777777" w:rsidR="00651681" w:rsidRPr="00206184" w:rsidRDefault="00651681" w:rsidP="0020618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206184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2.3 (21.6–23.1)</w:t>
                  </w:r>
                </w:p>
              </w:tc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111DBDD" w14:textId="77777777" w:rsidR="00651681" w:rsidRPr="00206184" w:rsidRDefault="00651681" w:rsidP="0020618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206184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2.6 (22.0–23.1)</w:t>
                  </w:r>
                </w:p>
              </w:tc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2C5440" w14:textId="77777777" w:rsidR="00651681" w:rsidRPr="00206184" w:rsidRDefault="00651681" w:rsidP="00206184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18"/>
                      <w:szCs w:val="18"/>
                    </w:rPr>
                  </w:pPr>
                  <w:r w:rsidRPr="00206184">
                    <w:rPr>
                      <w:rFonts w:ascii="Calibri" w:eastAsia="Times New Roman" w:hAnsi="Calibri" w:cs="Calibri"/>
                      <w:sz w:val="18"/>
                      <w:szCs w:val="18"/>
                    </w:rPr>
                    <w:t>22.4 (22.2–22.7)</w:t>
                  </w:r>
                </w:p>
              </w:tc>
              <w:tc>
                <w:tcPr>
                  <w:tcW w:w="146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30A8E01D" w14:textId="77777777" w:rsidR="00651681" w:rsidRPr="00206184" w:rsidRDefault="00651681" w:rsidP="0020618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206184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3.8 (22.9–24.5)</w:t>
                  </w:r>
                </w:p>
              </w:tc>
              <w:tc>
                <w:tcPr>
                  <w:tcW w:w="1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9AA74BD" w14:textId="77777777" w:rsidR="00651681" w:rsidRPr="00206184" w:rsidRDefault="00651681" w:rsidP="0020618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206184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2.9 (22.6–23.4)</w:t>
                  </w:r>
                </w:p>
              </w:tc>
              <w:tc>
                <w:tcPr>
                  <w:tcW w:w="1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B4D61B1" w14:textId="77777777" w:rsidR="00651681" w:rsidRPr="00206184" w:rsidRDefault="00651681" w:rsidP="0020618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206184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1.9 (21.7–22.2)</w:t>
                  </w: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A9C287" w14:textId="77777777" w:rsidR="00651681" w:rsidRPr="00206184" w:rsidRDefault="00651681" w:rsidP="0020618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206184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4.3 (23.3–25.2)</w:t>
                  </w:r>
                </w:p>
              </w:tc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989F5E" w14:textId="77777777" w:rsidR="00651681" w:rsidRPr="00206184" w:rsidRDefault="00651681" w:rsidP="0020618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206184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4.6 (24.3–24.8)</w:t>
                  </w:r>
                </w:p>
              </w:tc>
              <w:tc>
                <w:tcPr>
                  <w:tcW w:w="16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26A952" w14:textId="77777777" w:rsidR="00651681" w:rsidRPr="00206184" w:rsidRDefault="00651681" w:rsidP="0020618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206184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1.3 (20.8–21.8)</w:t>
                  </w:r>
                </w:p>
              </w:tc>
            </w:tr>
          </w:tbl>
          <w:p w14:paraId="5945A485" w14:textId="77777777" w:rsidR="00651681" w:rsidRPr="00DE6DB0" w:rsidRDefault="00651681" w:rsidP="006516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56572" w14:textId="0C7610B6" w:rsidR="00651681" w:rsidRPr="006B3AF5" w:rsidRDefault="00651681" w:rsidP="00651681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22.2 (21.8–22.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AC2B" w14:textId="4CEA7DD1" w:rsidR="00651681" w:rsidRPr="006B3AF5" w:rsidRDefault="00651681" w:rsidP="00651681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22.6 (21.6–23.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BAB9" w14:textId="4FFC9DDB" w:rsidR="00651681" w:rsidRPr="006B3AF5" w:rsidRDefault="00651681" w:rsidP="00651681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22.7 (22.0–23.1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2186" w14:textId="31920786" w:rsidR="00651681" w:rsidRPr="006B3AF5" w:rsidRDefault="00651681" w:rsidP="006516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06184">
              <w:rPr>
                <w:rFonts w:cstheme="minorHAnsi"/>
                <w:sz w:val="18"/>
                <w:szCs w:val="18"/>
              </w:rPr>
              <w:t>22.4 (22.2–22.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0F51C" w14:textId="492D23CE" w:rsidR="00651681" w:rsidRPr="006B3AF5" w:rsidRDefault="00651681" w:rsidP="00651681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24.0 (22.9–24.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0E6F" w14:textId="5AE819CC" w:rsidR="00651681" w:rsidRPr="006B3AF5" w:rsidRDefault="00651681" w:rsidP="00651681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23.0 (22.6–23.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9B4E" w14:textId="4CC08500" w:rsidR="00651681" w:rsidRPr="006B3AF5" w:rsidRDefault="00651681" w:rsidP="00651681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21.8 (21.7–22.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8D726" w14:textId="7A52AA26" w:rsidR="00651681" w:rsidRPr="006B3AF5" w:rsidRDefault="00651681" w:rsidP="00651681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24.4 (23.3–25.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C883" w14:textId="20037E99" w:rsidR="00651681" w:rsidRPr="006B3AF5" w:rsidRDefault="00651681" w:rsidP="00651681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24.5 (24.3–24.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1F3B" w14:textId="795CDF9C" w:rsidR="00651681" w:rsidRPr="006B3AF5" w:rsidRDefault="00651681" w:rsidP="00651681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21.3 (20.8–21.8)</w:t>
            </w:r>
          </w:p>
        </w:tc>
      </w:tr>
      <w:tr w:rsidR="00651681" w:rsidRPr="002F070E" w14:paraId="4B2234C1" w14:textId="77777777" w:rsidTr="00206184">
        <w:trPr>
          <w:trHeight w:val="294"/>
        </w:trPr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99443" w14:textId="77777777" w:rsidR="00651681" w:rsidRPr="002C024D" w:rsidRDefault="00651681" w:rsidP="0065168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024D">
              <w:rPr>
                <w:rFonts w:eastAsia="Times New Roman" w:cstheme="minorHAnsi"/>
                <w:color w:val="000000"/>
                <w:sz w:val="18"/>
                <w:szCs w:val="18"/>
              </w:rPr>
              <w:t>Relative humidity (%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9AF25" w14:textId="072D7D3E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38 (36–42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1125C" w14:textId="772A571D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37 (35–4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A06D3" w14:textId="2E5CD817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37 (34–40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4975C" w14:textId="3ADABB34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06184">
              <w:rPr>
                <w:rFonts w:cstheme="minorHAnsi"/>
                <w:sz w:val="18"/>
                <w:szCs w:val="18"/>
              </w:rPr>
              <w:t>35 (30–39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6713" w14:textId="744C935A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40 (35–45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1FA09" w14:textId="38BDDF41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32 (29–34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22153" w14:textId="672A8851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31 (28–3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5141D" w14:textId="65BC851B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28 (27–3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187C2" w14:textId="0C4B5C6A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25 (23–26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1F49F" w14:textId="42250ECC" w:rsidR="00651681" w:rsidRPr="006B3AF5" w:rsidRDefault="00651681" w:rsidP="006516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6184">
              <w:rPr>
                <w:rFonts w:cstheme="minorHAnsi"/>
                <w:color w:val="000000"/>
                <w:sz w:val="18"/>
                <w:szCs w:val="18"/>
              </w:rPr>
              <w:t>30 (28–31)</w:t>
            </w:r>
          </w:p>
        </w:tc>
      </w:tr>
    </w:tbl>
    <w:p w14:paraId="7A4EA468" w14:textId="4B48E185" w:rsidR="00962FF1" w:rsidRPr="00BB18E3" w:rsidRDefault="00962FF1" w:rsidP="00962FF1">
      <w:pPr>
        <w:spacing w:after="0"/>
        <w:rPr>
          <w:sz w:val="18"/>
          <w:szCs w:val="18"/>
        </w:rPr>
      </w:pPr>
      <w:r w:rsidRPr="00BB18E3">
        <w:rPr>
          <w:sz w:val="18"/>
          <w:szCs w:val="18"/>
        </w:rPr>
        <w:t xml:space="preserve">NA=Not Applicable; HVAC=Heating, Ventilation, Air Conditioning; CFM=Cubic Feet per Minute; </w:t>
      </w:r>
      <w:r w:rsidR="009A4DEC">
        <w:rPr>
          <w:sz w:val="18"/>
          <w:szCs w:val="18"/>
        </w:rPr>
        <w:t>L/s=Liters per second</w:t>
      </w:r>
      <w:r w:rsidR="00A16890">
        <w:rPr>
          <w:sz w:val="18"/>
          <w:szCs w:val="18"/>
        </w:rPr>
        <w:t xml:space="preserve">; </w:t>
      </w:r>
      <w:r w:rsidRPr="00BB18E3">
        <w:rPr>
          <w:sz w:val="18"/>
          <w:szCs w:val="18"/>
        </w:rPr>
        <w:t xml:space="preserve">ACH= Air Changes per Hour; F=Fahrenheit; ICONE= </w:t>
      </w:r>
      <w:proofErr w:type="spellStart"/>
      <w:r w:rsidRPr="00BB18E3">
        <w:rPr>
          <w:sz w:val="18"/>
          <w:szCs w:val="18"/>
        </w:rPr>
        <w:t>Indice</w:t>
      </w:r>
      <w:proofErr w:type="spellEnd"/>
      <w:r w:rsidRPr="00BB18E3">
        <w:rPr>
          <w:sz w:val="18"/>
          <w:szCs w:val="18"/>
        </w:rPr>
        <w:t xml:space="preserve"> de </w:t>
      </w:r>
      <w:proofErr w:type="spellStart"/>
      <w:r w:rsidRPr="00BB18E3">
        <w:rPr>
          <w:sz w:val="18"/>
          <w:szCs w:val="18"/>
        </w:rPr>
        <w:t>CONfinement</w:t>
      </w:r>
      <w:proofErr w:type="spellEnd"/>
      <w:r w:rsidRPr="00BB18E3">
        <w:rPr>
          <w:sz w:val="18"/>
          <w:szCs w:val="18"/>
        </w:rPr>
        <w:t xml:space="preserve"> </w:t>
      </w:r>
      <w:proofErr w:type="spellStart"/>
      <w:r w:rsidRPr="00BB18E3">
        <w:rPr>
          <w:sz w:val="18"/>
          <w:szCs w:val="18"/>
        </w:rPr>
        <w:t>d'air</w:t>
      </w:r>
      <w:proofErr w:type="spellEnd"/>
      <w:r w:rsidRPr="00BB18E3">
        <w:rPr>
          <w:sz w:val="18"/>
          <w:szCs w:val="18"/>
        </w:rPr>
        <w:t xml:space="preserve"> dans les </w:t>
      </w:r>
      <w:proofErr w:type="spellStart"/>
      <w:r w:rsidRPr="00BB18E3">
        <w:rPr>
          <w:sz w:val="18"/>
          <w:szCs w:val="18"/>
        </w:rPr>
        <w:t>Ecoles</w:t>
      </w:r>
      <w:proofErr w:type="spellEnd"/>
      <w:r w:rsidRPr="00BB18E3">
        <w:rPr>
          <w:sz w:val="18"/>
          <w:szCs w:val="18"/>
        </w:rPr>
        <w:t>; IAQ=Indoor Air Quality; IQR=Interquartile Range; PPM=Parts per million; PM=particulate matter</w:t>
      </w:r>
      <w:r w:rsidRPr="00BB18E3">
        <w:rPr>
          <w:sz w:val="18"/>
          <w:szCs w:val="18"/>
        </w:rPr>
        <w:tab/>
      </w:r>
      <w:r w:rsidRPr="00BB18E3">
        <w:rPr>
          <w:sz w:val="18"/>
          <w:szCs w:val="18"/>
        </w:rPr>
        <w:tab/>
      </w:r>
      <w:r w:rsidRPr="00BB18E3">
        <w:rPr>
          <w:sz w:val="18"/>
          <w:szCs w:val="18"/>
        </w:rPr>
        <w:tab/>
      </w:r>
    </w:p>
    <w:p w14:paraId="360610E2" w14:textId="77777777" w:rsidR="00962FF1" w:rsidRPr="00BB18E3" w:rsidRDefault="00962FF1" w:rsidP="00962FF1">
      <w:pPr>
        <w:spacing w:after="0"/>
        <w:rPr>
          <w:sz w:val="18"/>
          <w:szCs w:val="18"/>
        </w:rPr>
      </w:pPr>
      <w:proofErr w:type="spellStart"/>
      <w:r>
        <w:rPr>
          <w:i/>
          <w:iCs/>
          <w:sz w:val="18"/>
          <w:szCs w:val="18"/>
          <w:vertAlign w:val="superscript"/>
        </w:rPr>
        <w:t>a</w:t>
      </w:r>
      <w:proofErr w:type="spellEnd"/>
      <w:r w:rsidRPr="00BB18E3">
        <w:rPr>
          <w:sz w:val="18"/>
          <w:szCs w:val="18"/>
        </w:rPr>
        <w:t xml:space="preserve"> This is the average maximum</w:t>
      </w:r>
      <w:r>
        <w:rPr>
          <w:sz w:val="18"/>
          <w:szCs w:val="18"/>
        </w:rPr>
        <w:t xml:space="preserve"> occupancy</w:t>
      </w:r>
      <w:r w:rsidRPr="00BB18E3">
        <w:rPr>
          <w:sz w:val="18"/>
          <w:szCs w:val="18"/>
        </w:rPr>
        <w:t xml:space="preserve"> across all three collection periods</w:t>
      </w:r>
      <w:r>
        <w:rPr>
          <w:sz w:val="18"/>
          <w:szCs w:val="18"/>
        </w:rPr>
        <w:t>, with t</w:t>
      </w:r>
      <w:r w:rsidRPr="00BB18E3">
        <w:rPr>
          <w:sz w:val="18"/>
          <w:szCs w:val="18"/>
        </w:rPr>
        <w:t>he range represent</w:t>
      </w:r>
      <w:r>
        <w:rPr>
          <w:sz w:val="18"/>
          <w:szCs w:val="18"/>
        </w:rPr>
        <w:t>ing</w:t>
      </w:r>
      <w:r w:rsidRPr="00BB18E3">
        <w:rPr>
          <w:sz w:val="18"/>
          <w:szCs w:val="18"/>
        </w:rPr>
        <w:t xml:space="preserve"> the maximum occupancy per collection period.</w:t>
      </w:r>
    </w:p>
    <w:p w14:paraId="21C2858C" w14:textId="77777777" w:rsidR="00962FF1" w:rsidRPr="00BB18E3" w:rsidRDefault="00962FF1" w:rsidP="00962FF1">
      <w:pPr>
        <w:spacing w:after="0"/>
        <w:rPr>
          <w:sz w:val="18"/>
          <w:szCs w:val="18"/>
        </w:rPr>
      </w:pPr>
      <w:r>
        <w:rPr>
          <w:i/>
          <w:iCs/>
          <w:sz w:val="18"/>
          <w:szCs w:val="18"/>
          <w:vertAlign w:val="superscript"/>
        </w:rPr>
        <w:t>b</w:t>
      </w:r>
      <w:r w:rsidRPr="00BB18E3">
        <w:rPr>
          <w:sz w:val="18"/>
          <w:szCs w:val="18"/>
        </w:rPr>
        <w:t xml:space="preserve"> Another class joined for ~30 minutes during school hours </w:t>
      </w:r>
      <w:r>
        <w:rPr>
          <w:sz w:val="18"/>
          <w:szCs w:val="18"/>
        </w:rPr>
        <w:t>bringing occupancy to</w:t>
      </w:r>
      <w:r w:rsidRPr="00BB18E3">
        <w:rPr>
          <w:sz w:val="18"/>
          <w:szCs w:val="18"/>
        </w:rPr>
        <w:t xml:space="preserve"> 40 students; otherwise</w:t>
      </w:r>
      <w:r>
        <w:rPr>
          <w:sz w:val="18"/>
          <w:szCs w:val="18"/>
        </w:rPr>
        <w:t>,</w:t>
      </w:r>
      <w:r w:rsidRPr="00BB18E3">
        <w:rPr>
          <w:sz w:val="18"/>
          <w:szCs w:val="18"/>
        </w:rPr>
        <w:t xml:space="preserve"> 24 students </w:t>
      </w:r>
      <w:r>
        <w:rPr>
          <w:sz w:val="18"/>
          <w:szCs w:val="18"/>
        </w:rPr>
        <w:t>were present</w:t>
      </w:r>
      <w:r w:rsidRPr="00BB18E3">
        <w:rPr>
          <w:sz w:val="18"/>
          <w:szCs w:val="18"/>
        </w:rPr>
        <w:t>.</w:t>
      </w:r>
      <w:r w:rsidRPr="00BB18E3">
        <w:rPr>
          <w:sz w:val="18"/>
          <w:szCs w:val="18"/>
        </w:rPr>
        <w:tab/>
      </w:r>
      <w:r w:rsidRPr="00BB18E3">
        <w:rPr>
          <w:sz w:val="18"/>
          <w:szCs w:val="18"/>
        </w:rPr>
        <w:tab/>
      </w:r>
      <w:r w:rsidRPr="00BB18E3">
        <w:rPr>
          <w:sz w:val="18"/>
          <w:szCs w:val="18"/>
        </w:rPr>
        <w:tab/>
      </w:r>
    </w:p>
    <w:p w14:paraId="3E89FE5D" w14:textId="77777777" w:rsidR="00962FF1" w:rsidRPr="00BB18E3" w:rsidRDefault="00962FF1" w:rsidP="00962FF1">
      <w:pPr>
        <w:spacing w:after="0"/>
        <w:rPr>
          <w:sz w:val="18"/>
          <w:szCs w:val="18"/>
        </w:rPr>
      </w:pPr>
      <w:r>
        <w:rPr>
          <w:i/>
          <w:iCs/>
          <w:sz w:val="18"/>
          <w:szCs w:val="18"/>
          <w:vertAlign w:val="superscript"/>
        </w:rPr>
        <w:t>c</w:t>
      </w:r>
      <w:r w:rsidRPr="00BB18E3">
        <w:rPr>
          <w:sz w:val="18"/>
          <w:szCs w:val="18"/>
        </w:rPr>
        <w:t xml:space="preserve"> Two classes </w:t>
      </w:r>
      <w:r>
        <w:rPr>
          <w:sz w:val="18"/>
          <w:szCs w:val="18"/>
        </w:rPr>
        <w:t>shared the</w:t>
      </w:r>
      <w:r w:rsidRPr="00BB18E3">
        <w:rPr>
          <w:sz w:val="18"/>
          <w:szCs w:val="18"/>
        </w:rPr>
        <w:t xml:space="preserve"> classroom for 1 hour </w:t>
      </w:r>
      <w:r>
        <w:rPr>
          <w:sz w:val="18"/>
          <w:szCs w:val="18"/>
        </w:rPr>
        <w:t>with a</w:t>
      </w:r>
      <w:r w:rsidRPr="00BB18E3">
        <w:rPr>
          <w:sz w:val="18"/>
          <w:szCs w:val="18"/>
        </w:rPr>
        <w:t xml:space="preserve"> maximum occupancy of 30, otherwise, 14 students </w:t>
      </w:r>
      <w:r>
        <w:rPr>
          <w:sz w:val="18"/>
          <w:szCs w:val="18"/>
        </w:rPr>
        <w:t>occupied the</w:t>
      </w:r>
      <w:r w:rsidRPr="00BB18E3">
        <w:rPr>
          <w:sz w:val="18"/>
          <w:szCs w:val="18"/>
        </w:rPr>
        <w:t xml:space="preserve"> classroom.</w:t>
      </w:r>
      <w:r w:rsidRPr="00BB18E3">
        <w:rPr>
          <w:sz w:val="18"/>
          <w:szCs w:val="18"/>
        </w:rPr>
        <w:tab/>
      </w:r>
    </w:p>
    <w:p w14:paraId="4EEFF998" w14:textId="300E9CEE" w:rsidR="00962FF1" w:rsidRDefault="00962FF1" w:rsidP="00962FF1">
      <w:pPr>
        <w:spacing w:after="0"/>
        <w:rPr>
          <w:color w:val="000000"/>
          <w:sz w:val="20"/>
        </w:rPr>
      </w:pPr>
      <w:r>
        <w:rPr>
          <w:i/>
          <w:iCs/>
          <w:sz w:val="18"/>
          <w:szCs w:val="18"/>
          <w:vertAlign w:val="superscript"/>
        </w:rPr>
        <w:t>d</w:t>
      </w:r>
      <w:r w:rsidRPr="00BB18E3">
        <w:rPr>
          <w:sz w:val="18"/>
          <w:szCs w:val="18"/>
        </w:rPr>
        <w:t xml:space="preserve"> </w:t>
      </w:r>
      <w:r w:rsidR="00B65CAA">
        <w:rPr>
          <w:color w:val="000000"/>
          <w:sz w:val="18"/>
          <w:szCs w:val="20"/>
        </w:rPr>
        <w:t>P</w:t>
      </w:r>
      <w:r w:rsidRPr="00A56447">
        <w:rPr>
          <w:color w:val="000000"/>
          <w:sz w:val="18"/>
          <w:szCs w:val="20"/>
        </w:rPr>
        <w:t xml:space="preserve">roportion of time the room was at </w:t>
      </w:r>
      <w:r w:rsidR="00953328">
        <w:rPr>
          <w:rFonts w:cstheme="minorHAnsi"/>
          <w:color w:val="000000"/>
          <w:sz w:val="18"/>
          <w:szCs w:val="20"/>
        </w:rPr>
        <w:t>≥</w:t>
      </w:r>
      <w:r w:rsidRPr="00A56447">
        <w:rPr>
          <w:color w:val="000000"/>
          <w:sz w:val="18"/>
          <w:szCs w:val="20"/>
        </w:rPr>
        <w:t xml:space="preserve">50% of </w:t>
      </w:r>
      <w:r w:rsidR="00953328">
        <w:rPr>
          <w:color w:val="000000"/>
          <w:sz w:val="18"/>
          <w:szCs w:val="20"/>
        </w:rPr>
        <w:t>its average</w:t>
      </w:r>
      <w:r w:rsidR="00953328" w:rsidRPr="00A56447">
        <w:rPr>
          <w:color w:val="000000"/>
          <w:sz w:val="18"/>
          <w:szCs w:val="20"/>
        </w:rPr>
        <w:t xml:space="preserve"> </w:t>
      </w:r>
      <w:r w:rsidRPr="00A56447">
        <w:rPr>
          <w:color w:val="000000"/>
          <w:sz w:val="18"/>
          <w:szCs w:val="20"/>
        </w:rPr>
        <w:t>observed occupancy during school hours (classrooms/nurses’ offices) or lunch hours (11:00am-1:00pm for cafeteria/multipurpose room).</w:t>
      </w:r>
    </w:p>
    <w:p w14:paraId="674724D1" w14:textId="77777777" w:rsidR="00962FF1" w:rsidRPr="00BB18E3" w:rsidRDefault="00962FF1" w:rsidP="00962FF1">
      <w:pPr>
        <w:spacing w:after="0"/>
        <w:rPr>
          <w:sz w:val="18"/>
          <w:szCs w:val="18"/>
        </w:rPr>
      </w:pPr>
      <w:r>
        <w:rPr>
          <w:i/>
          <w:iCs/>
          <w:sz w:val="18"/>
          <w:szCs w:val="18"/>
          <w:vertAlign w:val="superscript"/>
        </w:rPr>
        <w:t>e</w:t>
      </w:r>
      <w:r w:rsidRPr="00BB18E3">
        <w:rPr>
          <w:sz w:val="18"/>
          <w:szCs w:val="18"/>
        </w:rPr>
        <w:t xml:space="preserve"> Total sampling time was calculated </w:t>
      </w:r>
      <w:r>
        <w:rPr>
          <w:sz w:val="18"/>
          <w:szCs w:val="18"/>
        </w:rPr>
        <w:t xml:space="preserve">by multiplying </w:t>
      </w:r>
      <w:r w:rsidRPr="00BB18E3">
        <w:rPr>
          <w:sz w:val="18"/>
          <w:szCs w:val="18"/>
        </w:rPr>
        <w:t xml:space="preserve">total sample time in minutes </w:t>
      </w:r>
      <w:r>
        <w:rPr>
          <w:sz w:val="18"/>
          <w:szCs w:val="18"/>
        </w:rPr>
        <w:t>by the</w:t>
      </w:r>
      <w:r w:rsidRPr="00BB18E3">
        <w:rPr>
          <w:sz w:val="18"/>
          <w:szCs w:val="18"/>
        </w:rPr>
        <w:t xml:space="preserve"> sample volume rate </w:t>
      </w:r>
      <w:r>
        <w:rPr>
          <w:sz w:val="18"/>
          <w:szCs w:val="18"/>
        </w:rPr>
        <w:t>(7.06 cfm [</w:t>
      </w:r>
      <w:r w:rsidRPr="00BB18E3">
        <w:rPr>
          <w:sz w:val="18"/>
          <w:szCs w:val="18"/>
        </w:rPr>
        <w:t>200 L/min</w:t>
      </w:r>
      <w:r>
        <w:rPr>
          <w:sz w:val="18"/>
          <w:szCs w:val="18"/>
        </w:rPr>
        <w:t>]</w:t>
      </w:r>
      <w:r w:rsidRPr="00BB18E3">
        <w:rPr>
          <w:sz w:val="18"/>
          <w:szCs w:val="18"/>
        </w:rPr>
        <w:t xml:space="preserve">), </w:t>
      </w:r>
      <w:r>
        <w:rPr>
          <w:sz w:val="18"/>
          <w:szCs w:val="18"/>
        </w:rPr>
        <w:t xml:space="preserve">then </w:t>
      </w:r>
      <w:r w:rsidRPr="00BB18E3">
        <w:rPr>
          <w:sz w:val="18"/>
          <w:szCs w:val="18"/>
        </w:rPr>
        <w:t>convert</w:t>
      </w:r>
      <w:r>
        <w:rPr>
          <w:sz w:val="18"/>
          <w:szCs w:val="18"/>
        </w:rPr>
        <w:t>ing</w:t>
      </w:r>
      <w:r w:rsidRPr="00BB18E3">
        <w:rPr>
          <w:sz w:val="18"/>
          <w:szCs w:val="18"/>
        </w:rPr>
        <w:t xml:space="preserve"> sampling time </w:t>
      </w:r>
      <w:r>
        <w:rPr>
          <w:sz w:val="18"/>
          <w:szCs w:val="18"/>
        </w:rPr>
        <w:t xml:space="preserve">to </w:t>
      </w:r>
      <w:r w:rsidRPr="00BB18E3">
        <w:rPr>
          <w:sz w:val="18"/>
          <w:szCs w:val="18"/>
        </w:rPr>
        <w:t>hours.</w:t>
      </w:r>
      <w:r w:rsidRPr="00BB18E3">
        <w:rPr>
          <w:sz w:val="18"/>
          <w:szCs w:val="18"/>
        </w:rPr>
        <w:tab/>
      </w:r>
    </w:p>
    <w:p w14:paraId="2F5C55A5" w14:textId="16048198" w:rsidR="00962FF1" w:rsidRPr="00BB18E3" w:rsidRDefault="00962FF1" w:rsidP="00962FF1">
      <w:pPr>
        <w:spacing w:after="0"/>
        <w:rPr>
          <w:sz w:val="18"/>
          <w:szCs w:val="18"/>
        </w:rPr>
      </w:pPr>
      <w:r>
        <w:rPr>
          <w:i/>
          <w:iCs/>
          <w:sz w:val="18"/>
          <w:szCs w:val="18"/>
          <w:vertAlign w:val="superscript"/>
        </w:rPr>
        <w:t>f</w:t>
      </w:r>
      <w:r w:rsidRPr="00BB18E3">
        <w:rPr>
          <w:sz w:val="18"/>
          <w:szCs w:val="18"/>
          <w:vertAlign w:val="superscript"/>
        </w:rPr>
        <w:t xml:space="preserve"> </w:t>
      </w:r>
      <w:r w:rsidR="0008579A">
        <w:rPr>
          <w:sz w:val="18"/>
          <w:szCs w:val="18"/>
        </w:rPr>
        <w:t>M</w:t>
      </w:r>
      <w:r w:rsidRPr="00BB18E3">
        <w:rPr>
          <w:sz w:val="18"/>
          <w:szCs w:val="18"/>
        </w:rPr>
        <w:t>ean air</w:t>
      </w:r>
      <w:r w:rsidR="00B636AB">
        <w:rPr>
          <w:sz w:val="18"/>
          <w:szCs w:val="18"/>
        </w:rPr>
        <w:t xml:space="preserve"> volume</w:t>
      </w:r>
      <w:r w:rsidRPr="00BB18E3">
        <w:rPr>
          <w:sz w:val="18"/>
          <w:szCs w:val="18"/>
        </w:rPr>
        <w:t xml:space="preserve"> sampled </w:t>
      </w:r>
      <w:r>
        <w:rPr>
          <w:sz w:val="18"/>
          <w:szCs w:val="18"/>
        </w:rPr>
        <w:t>(</w:t>
      </w:r>
      <w:r w:rsidRPr="00BB18E3">
        <w:rPr>
          <w:sz w:val="18"/>
          <w:szCs w:val="18"/>
        </w:rPr>
        <w:t>cubic feet</w:t>
      </w:r>
      <w:r>
        <w:rPr>
          <w:sz w:val="18"/>
          <w:szCs w:val="18"/>
        </w:rPr>
        <w:t>)</w:t>
      </w:r>
      <w:r w:rsidRPr="00BB18E3">
        <w:rPr>
          <w:sz w:val="18"/>
          <w:szCs w:val="18"/>
        </w:rPr>
        <w:t xml:space="preserve"> across all </w:t>
      </w:r>
      <w:r>
        <w:rPr>
          <w:sz w:val="18"/>
          <w:szCs w:val="18"/>
        </w:rPr>
        <w:t xml:space="preserve">collection </w:t>
      </w:r>
      <w:r w:rsidRPr="00BB18E3">
        <w:rPr>
          <w:sz w:val="18"/>
          <w:szCs w:val="18"/>
        </w:rPr>
        <w:t>periods: (total sampling time</w:t>
      </w:r>
      <w:r w:rsidR="0008579A">
        <w:rPr>
          <w:sz w:val="18"/>
          <w:szCs w:val="18"/>
        </w:rPr>
        <w:t>,</w:t>
      </w:r>
      <w:r w:rsidRPr="00BB18E3">
        <w:rPr>
          <w:sz w:val="18"/>
          <w:szCs w:val="18"/>
        </w:rPr>
        <w:t xml:space="preserve"> minutes x </w:t>
      </w:r>
      <w:r>
        <w:rPr>
          <w:sz w:val="18"/>
          <w:szCs w:val="18"/>
        </w:rPr>
        <w:t>sampling</w:t>
      </w:r>
      <w:r w:rsidRPr="00BB18E3">
        <w:rPr>
          <w:sz w:val="18"/>
          <w:szCs w:val="18"/>
        </w:rPr>
        <w:t xml:space="preserve"> rate of </w:t>
      </w:r>
      <w:r>
        <w:rPr>
          <w:sz w:val="18"/>
          <w:szCs w:val="18"/>
        </w:rPr>
        <w:t>7.06 cfm</w:t>
      </w:r>
      <w:r w:rsidRPr="00BB18E3">
        <w:rPr>
          <w:sz w:val="18"/>
          <w:szCs w:val="18"/>
        </w:rPr>
        <w:t>)</w:t>
      </w:r>
      <w:r w:rsidR="00AA4559">
        <w:rPr>
          <w:sz w:val="18"/>
          <w:szCs w:val="18"/>
        </w:rPr>
        <w:t>, e.g.,</w:t>
      </w:r>
      <w:r w:rsidRPr="00BB18E3">
        <w:rPr>
          <w:sz w:val="18"/>
          <w:szCs w:val="18"/>
        </w:rPr>
        <w:t xml:space="preserve"> (520 minutes x </w:t>
      </w:r>
      <w:r>
        <w:rPr>
          <w:sz w:val="18"/>
          <w:szCs w:val="18"/>
        </w:rPr>
        <w:t xml:space="preserve">7.06 </w:t>
      </w:r>
      <w:proofErr w:type="gramStart"/>
      <w:r>
        <w:rPr>
          <w:sz w:val="18"/>
          <w:szCs w:val="18"/>
        </w:rPr>
        <w:t>cfm</w:t>
      </w:r>
      <w:r w:rsidR="002B01C5">
        <w:rPr>
          <w:sz w:val="18"/>
          <w:szCs w:val="18"/>
        </w:rPr>
        <w:t>)</w:t>
      </w:r>
      <w:r w:rsidRPr="00BB18E3">
        <w:rPr>
          <w:sz w:val="18"/>
          <w:szCs w:val="18"/>
        </w:rPr>
        <w:t>=</w:t>
      </w:r>
      <w:proofErr w:type="gramEnd"/>
      <w:r w:rsidRPr="00BB18E3">
        <w:rPr>
          <w:sz w:val="18"/>
          <w:szCs w:val="18"/>
        </w:rPr>
        <w:t>367</w:t>
      </w:r>
      <w:r>
        <w:rPr>
          <w:sz w:val="18"/>
          <w:szCs w:val="18"/>
        </w:rPr>
        <w:t>1</w:t>
      </w:r>
      <w:r w:rsidRPr="00BB18E3">
        <w:rPr>
          <w:sz w:val="18"/>
          <w:szCs w:val="18"/>
        </w:rPr>
        <w:t xml:space="preserve"> ft</w:t>
      </w:r>
      <w:r w:rsidRPr="00197605">
        <w:rPr>
          <w:sz w:val="18"/>
          <w:szCs w:val="18"/>
          <w:vertAlign w:val="superscript"/>
        </w:rPr>
        <w:t>3</w:t>
      </w:r>
      <w:r w:rsidRPr="00BB18E3">
        <w:rPr>
          <w:sz w:val="18"/>
          <w:szCs w:val="18"/>
        </w:rPr>
        <w:t xml:space="preserve"> </w:t>
      </w:r>
    </w:p>
    <w:p w14:paraId="044E6E1E" w14:textId="77777777" w:rsidR="00962FF1" w:rsidRPr="00BB18E3" w:rsidRDefault="00962FF1" w:rsidP="00962FF1">
      <w:pPr>
        <w:spacing w:after="0"/>
        <w:rPr>
          <w:sz w:val="18"/>
          <w:szCs w:val="18"/>
        </w:rPr>
      </w:pPr>
      <w:r>
        <w:rPr>
          <w:i/>
          <w:iCs/>
          <w:sz w:val="18"/>
          <w:szCs w:val="18"/>
          <w:vertAlign w:val="superscript"/>
        </w:rPr>
        <w:t>g</w:t>
      </w:r>
      <w:r w:rsidRPr="00BB18E3">
        <w:rPr>
          <w:sz w:val="18"/>
          <w:szCs w:val="18"/>
        </w:rPr>
        <w:t xml:space="preserve"> Ventilation conditions, including door</w:t>
      </w:r>
      <w:r>
        <w:rPr>
          <w:sz w:val="18"/>
          <w:szCs w:val="18"/>
        </w:rPr>
        <w:t>/</w:t>
      </w:r>
      <w:r w:rsidRPr="00BB18E3">
        <w:rPr>
          <w:sz w:val="18"/>
          <w:szCs w:val="18"/>
        </w:rPr>
        <w:t xml:space="preserve">window open or closed, and HVAC system on or off, were recorded </w:t>
      </w:r>
      <w:r>
        <w:rPr>
          <w:sz w:val="18"/>
          <w:szCs w:val="18"/>
        </w:rPr>
        <w:t>one day per</w:t>
      </w:r>
      <w:r w:rsidRPr="00BB18E3">
        <w:rPr>
          <w:sz w:val="18"/>
          <w:szCs w:val="18"/>
        </w:rPr>
        <w:t xml:space="preserve"> collection period </w:t>
      </w:r>
      <w:r>
        <w:rPr>
          <w:sz w:val="18"/>
          <w:szCs w:val="18"/>
        </w:rPr>
        <w:t>during</w:t>
      </w:r>
      <w:r w:rsidRPr="00BB18E3">
        <w:rPr>
          <w:sz w:val="18"/>
          <w:szCs w:val="18"/>
        </w:rPr>
        <w:t xml:space="preserve"> occupied hours</w:t>
      </w:r>
      <w:r>
        <w:rPr>
          <w:sz w:val="18"/>
          <w:szCs w:val="18"/>
        </w:rPr>
        <w:t>, with averages re</w:t>
      </w:r>
      <w:r w:rsidRPr="00BB18E3">
        <w:rPr>
          <w:sz w:val="18"/>
          <w:szCs w:val="18"/>
        </w:rPr>
        <w:t>present</w:t>
      </w:r>
      <w:r>
        <w:rPr>
          <w:sz w:val="18"/>
          <w:szCs w:val="18"/>
        </w:rPr>
        <w:t>ing</w:t>
      </w:r>
      <w:r w:rsidRPr="00BB18E3">
        <w:rPr>
          <w:sz w:val="18"/>
          <w:szCs w:val="18"/>
        </w:rPr>
        <w:t xml:space="preserve"> the average across all 3 measurement days, although there was variability across the three measured timepoints.</w:t>
      </w:r>
      <w:r w:rsidRPr="00BB18E3">
        <w:rPr>
          <w:sz w:val="18"/>
          <w:szCs w:val="18"/>
        </w:rPr>
        <w:tab/>
      </w:r>
      <w:r w:rsidRPr="00BB18E3">
        <w:rPr>
          <w:sz w:val="18"/>
          <w:szCs w:val="18"/>
        </w:rPr>
        <w:tab/>
      </w:r>
      <w:r w:rsidRPr="00BB18E3">
        <w:rPr>
          <w:sz w:val="18"/>
          <w:szCs w:val="18"/>
        </w:rPr>
        <w:tab/>
      </w:r>
      <w:r w:rsidRPr="00BB18E3">
        <w:rPr>
          <w:sz w:val="18"/>
          <w:szCs w:val="18"/>
        </w:rPr>
        <w:tab/>
      </w:r>
      <w:r w:rsidRPr="00BB18E3">
        <w:rPr>
          <w:sz w:val="18"/>
          <w:szCs w:val="18"/>
        </w:rPr>
        <w:tab/>
      </w:r>
      <w:r w:rsidRPr="00BB18E3">
        <w:rPr>
          <w:sz w:val="18"/>
          <w:szCs w:val="18"/>
        </w:rPr>
        <w:tab/>
      </w:r>
    </w:p>
    <w:p w14:paraId="4FE319D6" w14:textId="43E3DAA4" w:rsidR="00962FF1" w:rsidRPr="00BB18E3" w:rsidRDefault="00962FF1" w:rsidP="00962FF1">
      <w:pPr>
        <w:spacing w:after="0"/>
        <w:rPr>
          <w:sz w:val="18"/>
          <w:szCs w:val="18"/>
        </w:rPr>
      </w:pPr>
      <w:r>
        <w:rPr>
          <w:i/>
          <w:iCs/>
          <w:sz w:val="18"/>
          <w:szCs w:val="18"/>
          <w:vertAlign w:val="superscript"/>
        </w:rPr>
        <w:t>h</w:t>
      </w:r>
      <w:r>
        <w:rPr>
          <w:sz w:val="18"/>
          <w:szCs w:val="18"/>
          <w:vertAlign w:val="superscript"/>
        </w:rPr>
        <w:t xml:space="preserve"> </w:t>
      </w:r>
      <w:r w:rsidR="005F52B8">
        <w:rPr>
          <w:sz w:val="18"/>
          <w:szCs w:val="18"/>
        </w:rPr>
        <w:t>This classroom’s thermostat</w:t>
      </w:r>
      <w:r w:rsidRPr="00BB18E3">
        <w:rPr>
          <w:sz w:val="18"/>
          <w:szCs w:val="18"/>
        </w:rPr>
        <w:t xml:space="preserve"> </w:t>
      </w:r>
      <w:r>
        <w:rPr>
          <w:sz w:val="18"/>
          <w:szCs w:val="18"/>
        </w:rPr>
        <w:t>was linked to</w:t>
      </w:r>
      <w:r w:rsidRPr="00BB18E3">
        <w:rPr>
          <w:sz w:val="18"/>
          <w:szCs w:val="18"/>
        </w:rPr>
        <w:t xml:space="preserve"> an adjacent room </w:t>
      </w:r>
      <w:r w:rsidR="00294B30">
        <w:rPr>
          <w:sz w:val="18"/>
          <w:szCs w:val="18"/>
        </w:rPr>
        <w:t>used only</w:t>
      </w:r>
      <w:r w:rsidR="00094BC6">
        <w:rPr>
          <w:sz w:val="18"/>
          <w:szCs w:val="18"/>
        </w:rPr>
        <w:t xml:space="preserve"> outside</w:t>
      </w:r>
      <w:r w:rsidRPr="00BB18E3">
        <w:rPr>
          <w:sz w:val="18"/>
          <w:szCs w:val="18"/>
        </w:rPr>
        <w:t xml:space="preserve"> school hours</w:t>
      </w:r>
      <w:r>
        <w:rPr>
          <w:sz w:val="18"/>
          <w:szCs w:val="18"/>
        </w:rPr>
        <w:t>, preventing</w:t>
      </w:r>
      <w:r w:rsidRPr="00BB18E3">
        <w:rPr>
          <w:sz w:val="18"/>
          <w:szCs w:val="18"/>
        </w:rPr>
        <w:t xml:space="preserve"> HVAC syste</w:t>
      </w:r>
      <w:r>
        <w:rPr>
          <w:sz w:val="18"/>
          <w:szCs w:val="18"/>
        </w:rPr>
        <w:t>m</w:t>
      </w:r>
      <w:r w:rsidR="00094BC6">
        <w:rPr>
          <w:sz w:val="18"/>
          <w:szCs w:val="18"/>
        </w:rPr>
        <w:t xml:space="preserve"> activation</w:t>
      </w:r>
      <w:r w:rsidRPr="00BB18E3">
        <w:rPr>
          <w:sz w:val="18"/>
          <w:szCs w:val="18"/>
        </w:rPr>
        <w:t xml:space="preserve"> based on temperature or humidity setpoints.</w:t>
      </w:r>
    </w:p>
    <w:p w14:paraId="566315A3" w14:textId="77777777" w:rsidR="00962FF1" w:rsidRPr="00BB18E3" w:rsidRDefault="00962FF1" w:rsidP="00962FF1">
      <w:pPr>
        <w:spacing w:after="0"/>
        <w:rPr>
          <w:sz w:val="18"/>
          <w:szCs w:val="18"/>
        </w:rPr>
      </w:pPr>
      <w:proofErr w:type="spellStart"/>
      <w:r>
        <w:rPr>
          <w:i/>
          <w:iCs/>
          <w:sz w:val="18"/>
          <w:szCs w:val="18"/>
          <w:vertAlign w:val="superscript"/>
        </w:rPr>
        <w:t>i</w:t>
      </w:r>
      <w:proofErr w:type="spellEnd"/>
      <w:r w:rsidRPr="00BB18E3"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The</w:t>
      </w:r>
      <w:proofErr w:type="gramEnd"/>
      <w:r>
        <w:rPr>
          <w:sz w:val="18"/>
          <w:szCs w:val="18"/>
        </w:rPr>
        <w:t xml:space="preserve"> supply air rate during school hours was normalized using</w:t>
      </w:r>
      <w:r w:rsidRPr="00BB18E3">
        <w:rPr>
          <w:sz w:val="18"/>
          <w:szCs w:val="18"/>
        </w:rPr>
        <w:t xml:space="preserve"> the estimated HVAC run-time:  total supply air rate x estimated HVAC run time = 823 cfm x 0.24= 198 cfm.</w:t>
      </w:r>
      <w:r w:rsidRPr="00BB18E3">
        <w:rPr>
          <w:sz w:val="18"/>
          <w:szCs w:val="18"/>
        </w:rPr>
        <w:tab/>
      </w:r>
    </w:p>
    <w:p w14:paraId="3241E176" w14:textId="2D7888EC" w:rsidR="00962FF1" w:rsidRPr="00BB18E3" w:rsidRDefault="00962FF1" w:rsidP="00962FF1">
      <w:pPr>
        <w:spacing w:after="0"/>
        <w:rPr>
          <w:sz w:val="18"/>
          <w:szCs w:val="18"/>
        </w:rPr>
      </w:pPr>
      <w:r>
        <w:rPr>
          <w:i/>
          <w:iCs/>
          <w:sz w:val="18"/>
          <w:szCs w:val="18"/>
          <w:vertAlign w:val="superscript"/>
        </w:rPr>
        <w:t>j</w:t>
      </w:r>
      <w:r w:rsidRPr="00BB18E3">
        <w:rPr>
          <w:sz w:val="18"/>
          <w:szCs w:val="18"/>
          <w:vertAlign w:val="superscript"/>
        </w:rPr>
        <w:t xml:space="preserve"> </w:t>
      </w:r>
      <w:proofErr w:type="gramStart"/>
      <w:r>
        <w:rPr>
          <w:sz w:val="18"/>
          <w:szCs w:val="18"/>
        </w:rPr>
        <w:t>The</w:t>
      </w:r>
      <w:proofErr w:type="gramEnd"/>
      <w:r w:rsidRPr="00BB18E3">
        <w:rPr>
          <w:sz w:val="18"/>
          <w:szCs w:val="18"/>
        </w:rPr>
        <w:t xml:space="preserve"> recommended outdoor air rate</w:t>
      </w:r>
      <w:r w:rsidR="007525DB">
        <w:rPr>
          <w:sz w:val="18"/>
          <w:szCs w:val="18"/>
        </w:rPr>
        <w:t xml:space="preserve"> (OA rec),</w:t>
      </w:r>
      <w:r w:rsidRPr="00BB18E3">
        <w:rPr>
          <w:sz w:val="18"/>
          <w:szCs w:val="18"/>
        </w:rPr>
        <w:t xml:space="preserve"> per </w:t>
      </w:r>
      <w:r>
        <w:rPr>
          <w:sz w:val="18"/>
          <w:szCs w:val="18"/>
        </w:rPr>
        <w:t>ANSI/</w:t>
      </w:r>
      <w:r w:rsidRPr="00BB18E3">
        <w:rPr>
          <w:sz w:val="18"/>
          <w:szCs w:val="18"/>
        </w:rPr>
        <w:t>ASHRAE 62.1</w:t>
      </w:r>
      <w:r>
        <w:rPr>
          <w:sz w:val="18"/>
          <w:szCs w:val="18"/>
        </w:rPr>
        <w:t>-2022</w:t>
      </w:r>
      <w:r w:rsidR="007525DB">
        <w:rPr>
          <w:sz w:val="18"/>
          <w:szCs w:val="18"/>
        </w:rPr>
        <w:t>,</w:t>
      </w:r>
      <w:r>
        <w:rPr>
          <w:sz w:val="18"/>
          <w:szCs w:val="18"/>
        </w:rPr>
        <w:t xml:space="preserve"> was estimated</w:t>
      </w:r>
      <w:r w:rsidRPr="00BB18E3">
        <w:rPr>
          <w:sz w:val="18"/>
          <w:szCs w:val="18"/>
        </w:rPr>
        <w:t xml:space="preserve"> based on space</w:t>
      </w:r>
      <w:r>
        <w:rPr>
          <w:sz w:val="18"/>
          <w:szCs w:val="18"/>
        </w:rPr>
        <w:t xml:space="preserve"> type</w:t>
      </w:r>
      <w:r w:rsidRPr="00BB18E3">
        <w:rPr>
          <w:sz w:val="18"/>
          <w:szCs w:val="18"/>
        </w:rPr>
        <w:t xml:space="preserve">, </w:t>
      </w:r>
      <w:r>
        <w:rPr>
          <w:sz w:val="18"/>
          <w:szCs w:val="18"/>
        </w:rPr>
        <w:t>occupancy</w:t>
      </w:r>
      <w:r w:rsidRPr="00BB18E3">
        <w:rPr>
          <w:sz w:val="18"/>
          <w:szCs w:val="18"/>
        </w:rPr>
        <w:t xml:space="preserve"> and are</w:t>
      </w:r>
      <w:r>
        <w:rPr>
          <w:sz w:val="18"/>
          <w:szCs w:val="18"/>
        </w:rPr>
        <w:t>a:</w:t>
      </w:r>
      <w:r w:rsidR="00E617BE">
        <w:rPr>
          <w:sz w:val="18"/>
          <w:szCs w:val="18"/>
        </w:rPr>
        <w:t xml:space="preserve"> </w:t>
      </w:r>
      <w:r>
        <w:rPr>
          <w:sz w:val="18"/>
          <w:szCs w:val="18"/>
        </w:rPr>
        <w:t>OA rec</w:t>
      </w:r>
      <w:r w:rsidRPr="00BB18E3">
        <w:rPr>
          <w:sz w:val="18"/>
          <w:szCs w:val="18"/>
        </w:rPr>
        <w:t xml:space="preserve"> = </w:t>
      </w:r>
      <w:r w:rsidR="00E617BE">
        <w:rPr>
          <w:sz w:val="18"/>
          <w:szCs w:val="18"/>
        </w:rPr>
        <w:t>(O</w:t>
      </w:r>
      <w:r>
        <w:rPr>
          <w:sz w:val="18"/>
          <w:szCs w:val="18"/>
        </w:rPr>
        <w:t xml:space="preserve">A </w:t>
      </w:r>
      <w:r w:rsidRPr="00BB18E3">
        <w:rPr>
          <w:sz w:val="18"/>
          <w:szCs w:val="18"/>
        </w:rPr>
        <w:t xml:space="preserve">rate per person x </w:t>
      </w:r>
      <w:r>
        <w:rPr>
          <w:sz w:val="18"/>
          <w:szCs w:val="18"/>
        </w:rPr>
        <w:t>t</w:t>
      </w:r>
      <w:r w:rsidRPr="00BB18E3">
        <w:rPr>
          <w:sz w:val="18"/>
          <w:szCs w:val="18"/>
        </w:rPr>
        <w:t xml:space="preserve">otal </w:t>
      </w:r>
      <w:r>
        <w:rPr>
          <w:sz w:val="18"/>
          <w:szCs w:val="18"/>
        </w:rPr>
        <w:t>occupancy</w:t>
      </w:r>
      <w:r w:rsidR="00E617BE">
        <w:rPr>
          <w:sz w:val="18"/>
          <w:szCs w:val="18"/>
        </w:rPr>
        <w:t>)</w:t>
      </w:r>
      <w:r w:rsidRPr="00BB18E3">
        <w:rPr>
          <w:sz w:val="18"/>
          <w:szCs w:val="18"/>
        </w:rPr>
        <w:t xml:space="preserve"> + </w:t>
      </w:r>
      <w:r w:rsidR="009532AB">
        <w:rPr>
          <w:sz w:val="18"/>
          <w:szCs w:val="18"/>
        </w:rPr>
        <w:t>(</w:t>
      </w:r>
      <w:r>
        <w:rPr>
          <w:sz w:val="18"/>
          <w:szCs w:val="18"/>
        </w:rPr>
        <w:t>area OA</w:t>
      </w:r>
      <w:r w:rsidRPr="00BB18E3">
        <w:rPr>
          <w:sz w:val="18"/>
          <w:szCs w:val="18"/>
        </w:rPr>
        <w:t xml:space="preserve"> rate x area in ft</w:t>
      </w:r>
      <w:r w:rsidRPr="00BB18E3">
        <w:rPr>
          <w:sz w:val="18"/>
          <w:szCs w:val="18"/>
          <w:vertAlign w:val="superscript"/>
        </w:rPr>
        <w:t>2</w:t>
      </w:r>
      <w:r w:rsidR="009532AB">
        <w:rPr>
          <w:sz w:val="18"/>
          <w:szCs w:val="18"/>
        </w:rPr>
        <w:t>).</w:t>
      </w:r>
      <w:r w:rsidRPr="00BB18E3">
        <w:rPr>
          <w:sz w:val="18"/>
          <w:szCs w:val="18"/>
        </w:rPr>
        <w:t xml:space="preserve"> For example,</w:t>
      </w:r>
      <w:r w:rsidR="009532AB">
        <w:rPr>
          <w:sz w:val="18"/>
          <w:szCs w:val="18"/>
        </w:rPr>
        <w:t xml:space="preserve"> </w:t>
      </w:r>
      <w:r w:rsidR="009532AB" w:rsidRPr="00BB18E3">
        <w:rPr>
          <w:sz w:val="18"/>
          <w:szCs w:val="18"/>
        </w:rPr>
        <w:t>for a classroom with children age</w:t>
      </w:r>
      <w:r w:rsidR="009532AB">
        <w:rPr>
          <w:sz w:val="18"/>
          <w:szCs w:val="18"/>
        </w:rPr>
        <w:t>d</w:t>
      </w:r>
      <w:r w:rsidR="009532AB" w:rsidRPr="00BB18E3">
        <w:rPr>
          <w:sz w:val="18"/>
          <w:szCs w:val="18"/>
        </w:rPr>
        <w:t xml:space="preserve"> 5-8 years</w:t>
      </w:r>
      <w:r w:rsidR="007F6A1A">
        <w:rPr>
          <w:sz w:val="18"/>
          <w:szCs w:val="18"/>
        </w:rPr>
        <w:t xml:space="preserve"> and 811 </w:t>
      </w:r>
      <w:r w:rsidR="007F6A1A" w:rsidRPr="00BB18E3">
        <w:rPr>
          <w:sz w:val="18"/>
          <w:szCs w:val="18"/>
        </w:rPr>
        <w:t>ft</w:t>
      </w:r>
      <w:r w:rsidR="007F6A1A" w:rsidRPr="00BB18E3">
        <w:rPr>
          <w:sz w:val="18"/>
          <w:szCs w:val="18"/>
          <w:vertAlign w:val="superscript"/>
        </w:rPr>
        <w:t>2</w:t>
      </w:r>
      <w:r w:rsidR="007F6A1A">
        <w:rPr>
          <w:sz w:val="18"/>
          <w:szCs w:val="18"/>
        </w:rPr>
        <w:t xml:space="preserve">: </w:t>
      </w:r>
      <w:r w:rsidRPr="00BB18E3">
        <w:rPr>
          <w:sz w:val="18"/>
          <w:szCs w:val="18"/>
        </w:rPr>
        <w:t>(10 cfm/</w:t>
      </w:r>
      <w:proofErr w:type="gramStart"/>
      <w:r w:rsidRPr="00BB18E3">
        <w:rPr>
          <w:sz w:val="18"/>
          <w:szCs w:val="18"/>
        </w:rPr>
        <w:t>person)(</w:t>
      </w:r>
      <w:proofErr w:type="gramEnd"/>
      <w:r w:rsidRPr="00BB18E3">
        <w:rPr>
          <w:sz w:val="18"/>
          <w:szCs w:val="18"/>
        </w:rPr>
        <w:t>19 people)+ (0.12 cfm/ft</w:t>
      </w:r>
      <w:r w:rsidRPr="00BB18E3">
        <w:rPr>
          <w:sz w:val="18"/>
          <w:szCs w:val="18"/>
          <w:vertAlign w:val="superscript"/>
        </w:rPr>
        <w:t>2</w:t>
      </w:r>
      <w:r w:rsidRPr="00BB18E3">
        <w:rPr>
          <w:sz w:val="18"/>
          <w:szCs w:val="18"/>
        </w:rPr>
        <w:t>)(811 ft</w:t>
      </w:r>
      <w:r w:rsidRPr="00BB18E3">
        <w:rPr>
          <w:sz w:val="18"/>
          <w:szCs w:val="18"/>
          <w:vertAlign w:val="superscript"/>
        </w:rPr>
        <w:t>2</w:t>
      </w:r>
      <w:r w:rsidRPr="00BB18E3">
        <w:rPr>
          <w:sz w:val="18"/>
          <w:szCs w:val="18"/>
        </w:rPr>
        <w:t xml:space="preserve">) = 287 cfm. </w:t>
      </w:r>
    </w:p>
    <w:p w14:paraId="24733E24" w14:textId="04299EAE" w:rsidR="00962FF1" w:rsidRPr="00BB18E3" w:rsidRDefault="00962FF1" w:rsidP="00962FF1">
      <w:pPr>
        <w:spacing w:after="0"/>
        <w:rPr>
          <w:sz w:val="18"/>
          <w:szCs w:val="18"/>
        </w:rPr>
      </w:pPr>
      <w:r>
        <w:rPr>
          <w:i/>
          <w:iCs/>
          <w:sz w:val="18"/>
          <w:szCs w:val="18"/>
          <w:vertAlign w:val="superscript"/>
        </w:rPr>
        <w:t>k</w:t>
      </w:r>
      <w:r w:rsidRPr="00BB18E3"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The OA</w:t>
      </w:r>
      <w:r w:rsidRPr="00BB18E3">
        <w:rPr>
          <w:sz w:val="18"/>
          <w:szCs w:val="18"/>
        </w:rPr>
        <w:t xml:space="preserve"> delivered</w:t>
      </w:r>
      <w:r>
        <w:rPr>
          <w:sz w:val="18"/>
          <w:szCs w:val="18"/>
        </w:rPr>
        <w:t xml:space="preserve"> was estimated</w:t>
      </w:r>
      <w:r w:rsidRPr="00BB18E3">
        <w:rPr>
          <w:sz w:val="18"/>
          <w:szCs w:val="18"/>
        </w:rPr>
        <w:t xml:space="preserve"> as: </w:t>
      </w:r>
      <w:r>
        <w:rPr>
          <w:sz w:val="18"/>
          <w:szCs w:val="18"/>
        </w:rPr>
        <w:t>OA Estimated</w:t>
      </w:r>
      <w:r w:rsidRPr="00BB18E3">
        <w:rPr>
          <w:sz w:val="18"/>
          <w:szCs w:val="18"/>
        </w:rPr>
        <w:t xml:space="preserve"> = normalized total supply air x 0.1</w:t>
      </w:r>
      <w:r>
        <w:rPr>
          <w:sz w:val="18"/>
          <w:szCs w:val="18"/>
        </w:rPr>
        <w:t>0</w:t>
      </w:r>
      <w:r w:rsidRPr="00BB18E3">
        <w:rPr>
          <w:sz w:val="18"/>
          <w:szCs w:val="18"/>
        </w:rPr>
        <w:t xml:space="preserve"> (</w:t>
      </w:r>
      <w:r>
        <w:rPr>
          <w:sz w:val="18"/>
          <w:szCs w:val="18"/>
        </w:rPr>
        <w:t xml:space="preserve">estimated </w:t>
      </w:r>
      <w:r w:rsidRPr="00BB18E3">
        <w:rPr>
          <w:sz w:val="18"/>
          <w:szCs w:val="18"/>
        </w:rPr>
        <w:t>1</w:t>
      </w:r>
      <w:r>
        <w:rPr>
          <w:sz w:val="18"/>
          <w:szCs w:val="18"/>
        </w:rPr>
        <w:t>0</w:t>
      </w:r>
      <w:r w:rsidRPr="00BB18E3">
        <w:rPr>
          <w:sz w:val="18"/>
          <w:szCs w:val="18"/>
        </w:rPr>
        <w:t xml:space="preserve">% </w:t>
      </w:r>
      <w:r>
        <w:rPr>
          <w:sz w:val="18"/>
          <w:szCs w:val="18"/>
        </w:rPr>
        <w:t>outdoor air</w:t>
      </w:r>
      <w:r w:rsidRPr="00BB18E3">
        <w:rPr>
          <w:sz w:val="18"/>
          <w:szCs w:val="18"/>
        </w:rPr>
        <w:t>)</w:t>
      </w:r>
      <w:r>
        <w:rPr>
          <w:sz w:val="18"/>
          <w:szCs w:val="18"/>
        </w:rPr>
        <w:t xml:space="preserve">, e.g., </w:t>
      </w:r>
      <w:r w:rsidRPr="00BB18E3">
        <w:rPr>
          <w:sz w:val="18"/>
          <w:szCs w:val="18"/>
        </w:rPr>
        <w:t xml:space="preserve">OA </w:t>
      </w:r>
      <w:r>
        <w:rPr>
          <w:sz w:val="18"/>
          <w:szCs w:val="18"/>
        </w:rPr>
        <w:t>estimated</w:t>
      </w:r>
      <w:r w:rsidRPr="00BB18E3">
        <w:rPr>
          <w:sz w:val="18"/>
          <w:szCs w:val="18"/>
        </w:rPr>
        <w:t>= 198 cfm x 0.1</w:t>
      </w:r>
      <w:r>
        <w:rPr>
          <w:sz w:val="18"/>
          <w:szCs w:val="18"/>
        </w:rPr>
        <w:t>0</w:t>
      </w:r>
      <w:r w:rsidRPr="00BB18E3">
        <w:rPr>
          <w:sz w:val="18"/>
          <w:szCs w:val="18"/>
        </w:rPr>
        <w:t xml:space="preserve"> = </w:t>
      </w:r>
      <w:r>
        <w:rPr>
          <w:sz w:val="18"/>
          <w:szCs w:val="18"/>
        </w:rPr>
        <w:t>2</w:t>
      </w:r>
      <w:r w:rsidRPr="00BB18E3">
        <w:rPr>
          <w:sz w:val="18"/>
          <w:szCs w:val="18"/>
        </w:rPr>
        <w:t xml:space="preserve">0 cfm. </w:t>
      </w:r>
    </w:p>
    <w:p w14:paraId="7423AF7C" w14:textId="77777777" w:rsidR="00962FF1" w:rsidRPr="00BB18E3" w:rsidRDefault="00962FF1" w:rsidP="00962FF1">
      <w:pPr>
        <w:spacing w:after="0"/>
        <w:rPr>
          <w:sz w:val="18"/>
          <w:szCs w:val="18"/>
        </w:rPr>
      </w:pPr>
      <w:r>
        <w:rPr>
          <w:i/>
          <w:iCs/>
          <w:sz w:val="18"/>
          <w:szCs w:val="18"/>
          <w:vertAlign w:val="superscript"/>
        </w:rPr>
        <w:t>l</w:t>
      </w:r>
      <w:r w:rsidRPr="00BB18E3">
        <w:rPr>
          <w:sz w:val="18"/>
          <w:szCs w:val="18"/>
        </w:rPr>
        <w:t xml:space="preserve"> If the </w:t>
      </w:r>
      <w:r>
        <w:rPr>
          <w:sz w:val="18"/>
          <w:szCs w:val="18"/>
        </w:rPr>
        <w:t>estimated</w:t>
      </w:r>
      <w:r w:rsidRPr="00BB18E3">
        <w:rPr>
          <w:sz w:val="18"/>
          <w:szCs w:val="18"/>
        </w:rPr>
        <w:t xml:space="preserve"> </w:t>
      </w:r>
      <w:r>
        <w:rPr>
          <w:sz w:val="18"/>
          <w:szCs w:val="18"/>
        </w:rPr>
        <w:t>OA</w:t>
      </w:r>
      <w:r w:rsidRPr="00BB18E3">
        <w:rPr>
          <w:sz w:val="18"/>
          <w:szCs w:val="18"/>
        </w:rPr>
        <w:t xml:space="preserve"> rate </w:t>
      </w:r>
      <w:r>
        <w:rPr>
          <w:sz w:val="18"/>
          <w:szCs w:val="18"/>
        </w:rPr>
        <w:t>exceeds</w:t>
      </w:r>
      <w:r w:rsidRPr="00BB18E3">
        <w:rPr>
          <w:sz w:val="18"/>
          <w:szCs w:val="18"/>
        </w:rPr>
        <w:t xml:space="preserve"> the recommended </w:t>
      </w:r>
      <w:r>
        <w:rPr>
          <w:sz w:val="18"/>
          <w:szCs w:val="18"/>
        </w:rPr>
        <w:t>OA</w:t>
      </w:r>
      <w:r w:rsidRPr="00BB18E3">
        <w:rPr>
          <w:sz w:val="18"/>
          <w:szCs w:val="18"/>
        </w:rPr>
        <w:t xml:space="preserve"> rate the space meets current </w:t>
      </w:r>
      <w:r>
        <w:rPr>
          <w:sz w:val="18"/>
          <w:szCs w:val="18"/>
        </w:rPr>
        <w:t>ANSI/</w:t>
      </w:r>
      <w:r w:rsidRPr="00BB18E3">
        <w:rPr>
          <w:sz w:val="18"/>
          <w:szCs w:val="18"/>
        </w:rPr>
        <w:t xml:space="preserve">ASHRAE </w:t>
      </w:r>
      <w:r>
        <w:rPr>
          <w:sz w:val="18"/>
          <w:szCs w:val="18"/>
        </w:rPr>
        <w:t>62.1-2022 s</w:t>
      </w:r>
      <w:r w:rsidRPr="00BB18E3">
        <w:rPr>
          <w:sz w:val="18"/>
          <w:szCs w:val="18"/>
        </w:rPr>
        <w:t>tandard</w:t>
      </w:r>
      <w:r>
        <w:rPr>
          <w:sz w:val="18"/>
          <w:szCs w:val="18"/>
        </w:rPr>
        <w:t>s</w:t>
      </w:r>
      <w:r w:rsidRPr="00BB18E3">
        <w:rPr>
          <w:sz w:val="18"/>
          <w:szCs w:val="18"/>
        </w:rPr>
        <w:t>.</w:t>
      </w:r>
      <w:r w:rsidRPr="00BB18E3">
        <w:rPr>
          <w:sz w:val="18"/>
          <w:szCs w:val="18"/>
        </w:rPr>
        <w:tab/>
      </w:r>
      <w:r w:rsidRPr="00BB18E3">
        <w:rPr>
          <w:sz w:val="18"/>
          <w:szCs w:val="18"/>
        </w:rPr>
        <w:tab/>
      </w:r>
    </w:p>
    <w:p w14:paraId="18102208" w14:textId="77777777" w:rsidR="00962FF1" w:rsidRPr="00BB18E3" w:rsidRDefault="00962FF1" w:rsidP="00962FF1">
      <w:pPr>
        <w:spacing w:after="0"/>
        <w:rPr>
          <w:sz w:val="18"/>
          <w:szCs w:val="18"/>
        </w:rPr>
      </w:pPr>
      <w:r>
        <w:rPr>
          <w:i/>
          <w:iCs/>
          <w:sz w:val="18"/>
          <w:szCs w:val="18"/>
          <w:vertAlign w:val="superscript"/>
        </w:rPr>
        <w:t>m</w:t>
      </w:r>
      <w:r w:rsidRPr="00BB18E3">
        <w:rPr>
          <w:sz w:val="18"/>
          <w:szCs w:val="18"/>
        </w:rPr>
        <w:t xml:space="preserve"> Developed a</w:t>
      </w:r>
      <w:r>
        <w:rPr>
          <w:sz w:val="18"/>
          <w:szCs w:val="18"/>
        </w:rPr>
        <w:t>s a</w:t>
      </w:r>
      <w:r w:rsidRPr="00BB18E3">
        <w:rPr>
          <w:sz w:val="18"/>
          <w:szCs w:val="18"/>
        </w:rPr>
        <w:t>n index to</w:t>
      </w:r>
      <w:r>
        <w:rPr>
          <w:sz w:val="18"/>
          <w:szCs w:val="18"/>
        </w:rPr>
        <w:t xml:space="preserve"> assess</w:t>
      </w:r>
      <w:r w:rsidRPr="00BB18E3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indoor </w:t>
      </w:r>
      <w:r w:rsidRPr="00BB18E3">
        <w:rPr>
          <w:sz w:val="18"/>
          <w:szCs w:val="18"/>
        </w:rPr>
        <w:t xml:space="preserve">air 'stuffiness' during occupied periods with normal attendance at 50% for a minimum of 5 hours </w:t>
      </w:r>
      <w:r>
        <w:rPr>
          <w:sz w:val="18"/>
          <w:szCs w:val="18"/>
        </w:rPr>
        <w:t>based on</w:t>
      </w:r>
      <w:r w:rsidRPr="00BB18E3">
        <w:rPr>
          <w:sz w:val="18"/>
          <w:szCs w:val="18"/>
        </w:rPr>
        <w:t xml:space="preserve"> average CO</w:t>
      </w:r>
      <w:r w:rsidRPr="00BB18E3">
        <w:rPr>
          <w:sz w:val="18"/>
          <w:szCs w:val="18"/>
          <w:vertAlign w:val="subscript"/>
        </w:rPr>
        <w:t>2</w:t>
      </w:r>
      <w:r w:rsidRPr="00BB18E3">
        <w:rPr>
          <w:sz w:val="18"/>
          <w:szCs w:val="18"/>
        </w:rPr>
        <w:t xml:space="preserve"> concentrations</w:t>
      </w:r>
      <w:r>
        <w:rPr>
          <w:sz w:val="18"/>
          <w:szCs w:val="18"/>
        </w:rPr>
        <w:t>,</w:t>
      </w:r>
      <w:r w:rsidRPr="00BB18E3">
        <w:rPr>
          <w:sz w:val="18"/>
          <w:szCs w:val="18"/>
        </w:rPr>
        <w:t xml:space="preserve"> score</w:t>
      </w:r>
      <w:r>
        <w:rPr>
          <w:sz w:val="18"/>
          <w:szCs w:val="18"/>
        </w:rPr>
        <w:t>d</w:t>
      </w:r>
      <w:r w:rsidRPr="00BB18E3">
        <w:rPr>
          <w:sz w:val="18"/>
          <w:szCs w:val="18"/>
        </w:rPr>
        <w:t xml:space="preserve"> 0-5,</w:t>
      </w:r>
      <w:r>
        <w:rPr>
          <w:sz w:val="18"/>
          <w:szCs w:val="18"/>
        </w:rPr>
        <w:t xml:space="preserve"> with</w:t>
      </w:r>
      <w:r w:rsidRPr="00BB18E3">
        <w:rPr>
          <w:sz w:val="18"/>
          <w:szCs w:val="18"/>
        </w:rPr>
        <w:t xml:space="preserve"> 0=no stuffiness (CO</w:t>
      </w:r>
      <w:r w:rsidRPr="00BB18E3">
        <w:rPr>
          <w:sz w:val="18"/>
          <w:szCs w:val="18"/>
          <w:vertAlign w:val="subscript"/>
        </w:rPr>
        <w:t>2</w:t>
      </w:r>
      <w:r w:rsidRPr="00BB18E3">
        <w:rPr>
          <w:sz w:val="18"/>
          <w:szCs w:val="18"/>
        </w:rPr>
        <w:t xml:space="preserve"> ≤1,000 ppm 100% of the time) and 5= extreme stuffiness (CO</w:t>
      </w:r>
      <w:r w:rsidRPr="00BB18E3">
        <w:rPr>
          <w:sz w:val="18"/>
          <w:szCs w:val="18"/>
          <w:vertAlign w:val="subscript"/>
        </w:rPr>
        <w:t>2</w:t>
      </w:r>
      <w:r w:rsidRPr="00BB18E3">
        <w:rPr>
          <w:sz w:val="18"/>
          <w:szCs w:val="18"/>
        </w:rPr>
        <w:t xml:space="preserve"> &gt;1,700 ppm 100% of the time). For</w:t>
      </w:r>
      <w:r>
        <w:rPr>
          <w:sz w:val="18"/>
          <w:szCs w:val="18"/>
        </w:rPr>
        <w:t xml:space="preserve"> complete</w:t>
      </w:r>
      <w:r w:rsidRPr="00BB18E3">
        <w:rPr>
          <w:sz w:val="18"/>
          <w:szCs w:val="18"/>
        </w:rPr>
        <w:t xml:space="preserve"> formul</w:t>
      </w:r>
      <w:r>
        <w:rPr>
          <w:sz w:val="18"/>
          <w:szCs w:val="18"/>
        </w:rPr>
        <w:t>a</w:t>
      </w:r>
      <w:r w:rsidRPr="00BB18E3">
        <w:rPr>
          <w:sz w:val="18"/>
          <w:szCs w:val="18"/>
        </w:rPr>
        <w:t xml:space="preserve">, see methods section. </w:t>
      </w:r>
      <w:r w:rsidRPr="00BB18E3">
        <w:rPr>
          <w:sz w:val="18"/>
          <w:szCs w:val="18"/>
        </w:rPr>
        <w:tab/>
      </w:r>
    </w:p>
    <w:p w14:paraId="3DF65BA8" w14:textId="77777777" w:rsidR="00962FF1" w:rsidRDefault="00962FF1" w:rsidP="00962FF1">
      <w:pPr>
        <w:spacing w:after="0"/>
        <w:rPr>
          <w:sz w:val="18"/>
          <w:szCs w:val="18"/>
        </w:rPr>
      </w:pPr>
      <w:r>
        <w:rPr>
          <w:i/>
          <w:iCs/>
          <w:sz w:val="18"/>
          <w:szCs w:val="18"/>
          <w:vertAlign w:val="superscript"/>
        </w:rPr>
        <w:t>n</w:t>
      </w:r>
      <w:r w:rsidRPr="00BB18E3">
        <w:rPr>
          <w:sz w:val="18"/>
          <w:szCs w:val="18"/>
        </w:rPr>
        <w:t xml:space="preserve"> Indoor Air Quality indicators were measured using TSI </w:t>
      </w:r>
      <w:proofErr w:type="spellStart"/>
      <w:r w:rsidRPr="00BB18E3">
        <w:rPr>
          <w:sz w:val="18"/>
          <w:szCs w:val="18"/>
        </w:rPr>
        <w:t>AirAssure</w:t>
      </w:r>
      <w:proofErr w:type="spellEnd"/>
      <w:r w:rsidRPr="00BB18E3">
        <w:rPr>
          <w:sz w:val="18"/>
          <w:szCs w:val="18"/>
        </w:rPr>
        <w:t>™ 8144-6 monitor during occupied school hours and</w:t>
      </w:r>
      <w:r>
        <w:rPr>
          <w:sz w:val="18"/>
          <w:szCs w:val="18"/>
        </w:rPr>
        <w:t xml:space="preserve"> averaged</w:t>
      </w:r>
      <w:r w:rsidRPr="00BB18E3">
        <w:rPr>
          <w:sz w:val="18"/>
          <w:szCs w:val="18"/>
        </w:rPr>
        <w:t xml:space="preserve"> across all collection periods for each space.</w:t>
      </w:r>
      <w:r w:rsidRPr="00BB18E3">
        <w:rPr>
          <w:sz w:val="18"/>
          <w:szCs w:val="18"/>
        </w:rPr>
        <w:tab/>
      </w:r>
    </w:p>
    <w:p w14:paraId="08F20406" w14:textId="77777777" w:rsidR="00962FF1" w:rsidRPr="00BB18E3" w:rsidRDefault="00962FF1" w:rsidP="00962FF1">
      <w:pPr>
        <w:spacing w:after="0"/>
      </w:pPr>
      <w:r w:rsidRPr="00345840">
        <w:rPr>
          <w:b/>
          <w:bCs/>
        </w:rPr>
        <w:lastRenderedPageBreak/>
        <w:t xml:space="preserve">Supplemental Table 2. Respiratory virus detections in bioaerosol samples and </w:t>
      </w:r>
      <w:r>
        <w:rPr>
          <w:b/>
          <w:bCs/>
        </w:rPr>
        <w:t>student/staff</w:t>
      </w:r>
      <w:r w:rsidRPr="00345840">
        <w:rPr>
          <w:b/>
          <w:bCs/>
        </w:rPr>
        <w:t xml:space="preserve"> nasal swabs collected in two elementary schools</w:t>
      </w:r>
      <w:r>
        <w:rPr>
          <w:rFonts w:cstheme="minorHAnsi"/>
          <w:b/>
          <w:bCs/>
        </w:rPr>
        <w:t>—</w:t>
      </w:r>
      <w:r>
        <w:rPr>
          <w:b/>
          <w:bCs/>
        </w:rPr>
        <w:t>Kansas City, Missouri</w:t>
      </w:r>
      <w:r w:rsidRPr="00345840">
        <w:rPr>
          <w:b/>
          <w:bCs/>
        </w:rPr>
        <w:t>, February</w:t>
      </w:r>
      <w:r>
        <w:rPr>
          <w:rFonts w:cstheme="minorHAnsi"/>
          <w:b/>
          <w:bCs/>
        </w:rPr>
        <w:t>–</w:t>
      </w:r>
      <w:proofErr w:type="gramStart"/>
      <w:r w:rsidRPr="00345840">
        <w:rPr>
          <w:b/>
          <w:bCs/>
        </w:rPr>
        <w:t>March,</w:t>
      </w:r>
      <w:proofErr w:type="gramEnd"/>
      <w:r w:rsidRPr="00345840">
        <w:rPr>
          <w:b/>
          <w:bCs/>
        </w:rPr>
        <w:t xml:space="preserve"> 2023</w:t>
      </w:r>
    </w:p>
    <w:tbl>
      <w:tblPr>
        <w:tblW w:w="15507" w:type="dxa"/>
        <w:tblInd w:w="-1190" w:type="dxa"/>
        <w:tblLayout w:type="fixed"/>
        <w:tblLook w:val="04A0" w:firstRow="1" w:lastRow="0" w:firstColumn="1" w:lastColumn="0" w:noHBand="0" w:noVBand="1"/>
      </w:tblPr>
      <w:tblGrid>
        <w:gridCol w:w="1460"/>
        <w:gridCol w:w="990"/>
        <w:gridCol w:w="1074"/>
        <w:gridCol w:w="996"/>
        <w:gridCol w:w="1170"/>
        <w:gridCol w:w="1080"/>
        <w:gridCol w:w="1260"/>
        <w:gridCol w:w="810"/>
        <w:gridCol w:w="1440"/>
        <w:gridCol w:w="810"/>
        <w:gridCol w:w="1080"/>
        <w:gridCol w:w="989"/>
        <w:gridCol w:w="1081"/>
        <w:gridCol w:w="1267"/>
      </w:tblGrid>
      <w:tr w:rsidR="00962FF1" w:rsidRPr="007A4577" w14:paraId="0AF34745" w14:textId="77777777">
        <w:trPr>
          <w:trHeight w:val="234"/>
        </w:trPr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11752" w14:textId="77777777" w:rsidR="00962FF1" w:rsidRPr="00413B99" w:rsidRDefault="00962F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88706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A9AD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chool A</w:t>
            </w:r>
          </w:p>
        </w:tc>
        <w:tc>
          <w:tcPr>
            <w:tcW w:w="31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A2A09" w14:textId="77777777" w:rsidR="00962FF1" w:rsidRPr="00413B99" w:rsidRDefault="00962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chool B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B9375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7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4B078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chool A</w:t>
            </w:r>
          </w:p>
        </w:tc>
        <w:tc>
          <w:tcPr>
            <w:tcW w:w="23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2B195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chool B</w:t>
            </w:r>
          </w:p>
        </w:tc>
      </w:tr>
      <w:tr w:rsidR="00962FF1" w:rsidRPr="007A4577" w14:paraId="2D7E5A2E" w14:textId="77777777">
        <w:trPr>
          <w:trHeight w:val="57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E701" w14:textId="77777777" w:rsidR="00962FF1" w:rsidRPr="00413B99" w:rsidRDefault="00962F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E008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52DB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Classrooms with air </w:t>
            </w:r>
            <w:proofErr w:type="spellStart"/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mpling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989BD" w14:textId="77777777" w:rsidR="00962FF1" w:rsidRPr="00F00CEA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feteria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08A6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urse’s</w:t>
            </w:r>
          </w:p>
          <w:p w14:paraId="38E6C536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ffic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7A98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Classrooms with air </w:t>
            </w:r>
            <w:proofErr w:type="spellStart"/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mpling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3C1C2" w14:textId="77777777" w:rsidR="00962FF1" w:rsidRPr="00BF56F4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Multipurpose </w:t>
            </w:r>
            <w:proofErr w:type="spellStart"/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oom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ED39" w14:textId="77777777" w:rsidR="00962FF1" w:rsidRPr="00197605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97605">
              <w:rPr>
                <w:rFonts w:eastAsia="Times New Roman" w:cstheme="minorHAnsi"/>
                <w:b/>
                <w:bCs/>
                <w:sz w:val="18"/>
                <w:szCs w:val="18"/>
              </w:rPr>
              <w:t>Nurse’s</w:t>
            </w:r>
          </w:p>
          <w:p w14:paraId="4D054A98" w14:textId="77777777" w:rsidR="00962FF1" w:rsidRPr="00197605" w:rsidRDefault="00962FF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97605">
              <w:rPr>
                <w:rFonts w:eastAsia="Times New Roman" w:cstheme="minorHAnsi"/>
                <w:b/>
                <w:bCs/>
                <w:sz w:val="18"/>
                <w:szCs w:val="18"/>
              </w:rPr>
              <w:t>Offi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8D79" w14:textId="77777777" w:rsidR="00962FF1" w:rsidRPr="00413B99" w:rsidRDefault="00962F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3625" w14:textId="77777777" w:rsidR="00962FF1" w:rsidRPr="00197605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0573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Classrooms with air </w:t>
            </w:r>
            <w:proofErr w:type="spellStart"/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mpling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0F14" w14:textId="77777777" w:rsidR="00962FF1" w:rsidRPr="00BF56F4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feteria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473C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Classrooms with air </w:t>
            </w:r>
            <w:proofErr w:type="spellStart"/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mpling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A1E4" w14:textId="77777777" w:rsidR="00962FF1" w:rsidRPr="00BF56F4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Multipurpose </w:t>
            </w:r>
            <w:proofErr w:type="spellStart"/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oom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962FF1" w:rsidRPr="007A4577" w14:paraId="037971AD" w14:textId="77777777">
        <w:trPr>
          <w:trHeight w:val="42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672F3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4B5C3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  <w:p w14:paraId="2C3DB961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Col %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D9946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  <w:p w14:paraId="59EE06DE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Col %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A56D5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 (Col 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31D73D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  <w:p w14:paraId="041AF8EF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Col 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C9E07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  <w:p w14:paraId="59D724AB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Col 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6A1D1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  <w:p w14:paraId="6C9AA5C4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Col 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D63E0D" w14:textId="77777777" w:rsidR="00962FF1" w:rsidRPr="00C62E15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62E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  <w:p w14:paraId="4D17374A" w14:textId="77777777" w:rsidR="00962FF1" w:rsidRPr="00197605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C62E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Col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0DF10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A1FBC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  <w:p w14:paraId="2C504E9B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Col 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46BF3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  <w:p w14:paraId="190E0260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Col %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DE016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  <w:p w14:paraId="7D0A8335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Col %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87294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  <w:p w14:paraId="37306804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Col %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32988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  <w:p w14:paraId="152D3C92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Col %)</w:t>
            </w:r>
          </w:p>
        </w:tc>
      </w:tr>
      <w:tr w:rsidR="00962FF1" w:rsidRPr="007A4577" w14:paraId="6336315D" w14:textId="77777777">
        <w:trPr>
          <w:trHeight w:val="269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BC02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ioaerosol sampl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8179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FC9C" w14:textId="77777777" w:rsidR="00962FF1" w:rsidRPr="00413B99" w:rsidRDefault="00962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DDF6" w14:textId="77777777" w:rsidR="00962FF1" w:rsidRPr="00413B99" w:rsidRDefault="00962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CD18C9" w14:textId="77777777" w:rsidR="00962FF1" w:rsidRPr="00413B99" w:rsidRDefault="00962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9896" w14:textId="77777777" w:rsidR="00962FF1" w:rsidRPr="00413B99" w:rsidRDefault="00962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637F" w14:textId="77777777" w:rsidR="00962FF1" w:rsidRPr="00413B99" w:rsidRDefault="00962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D108" w14:textId="77777777" w:rsidR="00962FF1" w:rsidRPr="00197605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70E33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uman Nasal Swab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8A2C1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9310" w14:textId="77777777" w:rsidR="00962FF1" w:rsidRPr="00413B99" w:rsidRDefault="00962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BB8E" w14:textId="77777777" w:rsidR="00962FF1" w:rsidRPr="00413B99" w:rsidRDefault="00962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2268" w14:textId="77777777" w:rsidR="00962FF1" w:rsidRPr="00413B99" w:rsidRDefault="00962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D83C" w14:textId="77777777" w:rsidR="00962FF1" w:rsidRPr="00413B99" w:rsidRDefault="00962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62FF1" w:rsidRPr="007A4577" w14:paraId="110413BC" w14:textId="77777777">
        <w:trPr>
          <w:trHeight w:val="30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A623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umbe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ples</w:t>
            </w: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ollec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4F06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8FDE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06B3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CCB4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760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00C4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1DD8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BB9E" w14:textId="77777777" w:rsidR="00962FF1" w:rsidRPr="00197605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97605">
              <w:rPr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4F33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participating students/staf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3737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EABC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F926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1241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0D3A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962FF1" w:rsidRPr="007A4577" w14:paraId="155B054E" w14:textId="77777777">
        <w:trPr>
          <w:trHeight w:val="269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C679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 respiratory virus detec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EC1F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 (91.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24C6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10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8CA8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1E2DF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7605">
              <w:rPr>
                <w:rFonts w:ascii="Calibri" w:hAnsi="Calibri" w:cs="Calibri"/>
                <w:color w:val="000000"/>
                <w:sz w:val="18"/>
                <w:szCs w:val="18"/>
              </w:rPr>
              <w:t>3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56B0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8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50F7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E1F4" w14:textId="77777777" w:rsidR="00962FF1" w:rsidRPr="00197605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97605">
              <w:rPr>
                <w:sz w:val="18"/>
                <w:szCs w:val="18"/>
              </w:rPr>
              <w:t>2 (66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63FC2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bs collec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C174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6006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9AB4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9AAC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8391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</w:tr>
      <w:tr w:rsidR="00962FF1" w:rsidRPr="007A4577" w14:paraId="4ADE4627" w14:textId="77777777">
        <w:trPr>
          <w:trHeight w:val="269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3A94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2 respiratory viruses detec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3747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/22 (90.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6DC4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9</w:t>
            </w:r>
          </w:p>
          <w:p w14:paraId="1C57E347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E3FF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3</w:t>
            </w:r>
          </w:p>
          <w:p w14:paraId="6D55993B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6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6658" w14:textId="77777777" w:rsidR="00962FF1" w:rsidRDefault="00962FF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9760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/3 </w:t>
            </w:r>
          </w:p>
          <w:p w14:paraId="603705D3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7605">
              <w:rPr>
                <w:rFonts w:ascii="Calibri" w:hAnsi="Calibri" w:cs="Calibri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50E9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8</w:t>
            </w:r>
          </w:p>
          <w:p w14:paraId="7A17CBA4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39FA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/2</w:t>
            </w:r>
          </w:p>
          <w:p w14:paraId="6A791F22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4A2C" w14:textId="77777777" w:rsidR="00962FF1" w:rsidRDefault="00962FF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97605">
              <w:rPr>
                <w:sz w:val="18"/>
                <w:szCs w:val="18"/>
              </w:rPr>
              <w:t>1/2</w:t>
            </w:r>
          </w:p>
          <w:p w14:paraId="43A64643" w14:textId="77777777" w:rsidR="00962FF1" w:rsidRPr="00197605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97605">
              <w:rPr>
                <w:sz w:val="18"/>
                <w:szCs w:val="18"/>
              </w:rPr>
              <w:t>(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4EBB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 respiratory virus detec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4654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  <w:p w14:paraId="3FDE0205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5D3F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  <w:p w14:paraId="00061527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51.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35CA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  <w:p w14:paraId="602A37D6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44.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EFBE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  <w:p w14:paraId="5B761BF8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30.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F207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  <w:p w14:paraId="1420D6D4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31.0)</w:t>
            </w:r>
          </w:p>
        </w:tc>
      </w:tr>
      <w:tr w:rsidR="00962FF1" w:rsidRPr="007A4577" w14:paraId="52934F31" w14:textId="77777777">
        <w:trPr>
          <w:trHeight w:val="269"/>
        </w:trPr>
        <w:tc>
          <w:tcPr>
            <w:tcW w:w="1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6166A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6CEF4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E3670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B51AF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0398F1A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39AE8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A948B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7B16DB1" w14:textId="77777777" w:rsidR="00962FF1" w:rsidRPr="00197605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9E6EF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2 respiratory viruses detected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D2B2E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61 (11.5)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E3AB6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16</w:t>
            </w:r>
          </w:p>
          <w:p w14:paraId="37FF1808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2.5)</w:t>
            </w:r>
          </w:p>
        </w:tc>
        <w:tc>
          <w:tcPr>
            <w:tcW w:w="9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9C26C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1</w:t>
            </w:r>
          </w:p>
          <w:p w14:paraId="38B48912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9.7)</w:t>
            </w:r>
          </w:p>
        </w:tc>
        <w:tc>
          <w:tcPr>
            <w:tcW w:w="10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B373B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2950C" w14:textId="77777777" w:rsidR="00962FF1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13</w:t>
            </w:r>
          </w:p>
          <w:p w14:paraId="6C9CB331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5.4)</w:t>
            </w:r>
          </w:p>
        </w:tc>
      </w:tr>
      <w:tr w:rsidR="00962FF1" w:rsidRPr="007A4577" w14:paraId="0B17008F" w14:textId="77777777">
        <w:trPr>
          <w:trHeight w:val="269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F652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tections by vir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9ABA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C3FD" w14:textId="77777777" w:rsidR="00962FF1" w:rsidRPr="00413B99" w:rsidRDefault="00962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8279" w14:textId="77777777" w:rsidR="00962FF1" w:rsidRPr="00413B99" w:rsidRDefault="00962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3354" w14:textId="77777777" w:rsidR="00962FF1" w:rsidRPr="00413B99" w:rsidRDefault="00962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C90D" w14:textId="77777777" w:rsidR="00962FF1" w:rsidRPr="00413B99" w:rsidRDefault="00962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BFA7" w14:textId="77777777" w:rsidR="00962FF1" w:rsidRPr="00413B99" w:rsidRDefault="00962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51E4" w14:textId="77777777" w:rsidR="00962FF1" w:rsidRPr="00197605" w:rsidRDefault="00962FF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8B25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tections by vir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D2D2" w14:textId="77777777" w:rsidR="00962FF1" w:rsidRPr="00413B99" w:rsidRDefault="00962FF1">
            <w:pPr>
              <w:spacing w:after="0" w:line="240" w:lineRule="auto"/>
              <w:ind w:firstLineChars="200" w:firstLine="361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ADF5" w14:textId="77777777" w:rsidR="00962FF1" w:rsidRPr="00413B99" w:rsidRDefault="00962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90F5" w14:textId="77777777" w:rsidR="00962FF1" w:rsidRPr="00413B99" w:rsidRDefault="00962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D1B5" w14:textId="77777777" w:rsidR="00962FF1" w:rsidRPr="00413B99" w:rsidRDefault="00962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EA43" w14:textId="77777777" w:rsidR="00962FF1" w:rsidRPr="00413B99" w:rsidRDefault="00962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62FF1" w:rsidRPr="007A4577" w14:paraId="4638AA1E" w14:textId="77777777">
        <w:trPr>
          <w:trHeight w:val="269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D16F0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enovir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B660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54.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5BC3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10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2E58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AC07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7605">
              <w:rPr>
                <w:rFonts w:ascii="Calibri" w:hAnsi="Calibri" w:cs="Calibri"/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5C04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1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C643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FD1E" w14:textId="77777777" w:rsidR="00962FF1" w:rsidRPr="00197605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97605">
              <w:rPr>
                <w:sz w:val="18"/>
                <w:szCs w:val="18"/>
              </w:rPr>
              <w:t>1 (3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1647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enovir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8C57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CAB0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25.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76B0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13.0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12FB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073E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2.4)</w:t>
            </w:r>
          </w:p>
        </w:tc>
      </w:tr>
      <w:tr w:rsidR="00962FF1" w:rsidRPr="007A4577" w14:paraId="43300181" w14:textId="77777777">
        <w:trPr>
          <w:trHeight w:val="269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1D83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MP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F18C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54.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6238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44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00CB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4EBB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7605">
              <w:rPr>
                <w:rFonts w:ascii="Calibri" w:hAnsi="Calibri" w:cs="Calibri"/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0D63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5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6450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1744" w14:textId="77777777" w:rsidR="00962FF1" w:rsidRPr="00197605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97605">
              <w:rPr>
                <w:sz w:val="18"/>
                <w:szCs w:val="18"/>
              </w:rPr>
              <w:t>1 (3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937A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MP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67E4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74FC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DB9D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2.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D760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7.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4056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9.5)</w:t>
            </w:r>
          </w:p>
        </w:tc>
      </w:tr>
      <w:tr w:rsidR="00962FF1" w:rsidRPr="007A4577" w14:paraId="1818650B" w14:textId="77777777">
        <w:trPr>
          <w:trHeight w:val="269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78AC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V/E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2AEA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 (70.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10F8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88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029C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1913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7605">
              <w:rPr>
                <w:rFonts w:ascii="Calibri" w:hAnsi="Calibri" w:cs="Calibri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D83A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66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F93E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A700" w14:textId="77777777" w:rsidR="00962FF1" w:rsidRPr="00197605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97605">
              <w:rPr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7EEC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V/E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E7FE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 (1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E752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22.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0BC9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 (24.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CD14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8.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2E71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9.5)</w:t>
            </w:r>
          </w:p>
        </w:tc>
      </w:tr>
      <w:tr w:rsidR="00962FF1" w:rsidRPr="007A4577" w14:paraId="55894C58" w14:textId="77777777">
        <w:trPr>
          <w:trHeight w:val="30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0F1E" w14:textId="77777777" w:rsidR="00962FF1" w:rsidRPr="003207F6" w:rsidRDefault="00962F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u A/B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D91C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8.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FC49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11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52B1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FF6F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760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0277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1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7177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9ABB" w14:textId="77777777" w:rsidR="00962FF1" w:rsidRPr="00197605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97605">
              <w:rPr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A9C4" w14:textId="77777777" w:rsidR="00962FF1" w:rsidRPr="005B7ED8" w:rsidRDefault="00962F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u A/B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6FA8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8DB8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B844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DC3F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4B08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62FF1" w:rsidRPr="007A4577" w14:paraId="146130EA" w14:textId="77777777">
        <w:trPr>
          <w:trHeight w:val="269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AF07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57F8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8.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6FF4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B996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7015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760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9F21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BC76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BDED" w14:textId="77777777" w:rsidR="00962FF1" w:rsidRPr="00197605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97605">
              <w:rPr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1CBE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713B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8D7F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094B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6484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EB14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62FF1" w:rsidRPr="007A4577" w14:paraId="73B1FACD" w14:textId="77777777">
        <w:trPr>
          <w:trHeight w:val="30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41E5" w14:textId="77777777" w:rsidR="00962FF1" w:rsidRPr="003207F6" w:rsidRDefault="00962F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flu1-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2D392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58BC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162F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0CDF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7605">
              <w:rPr>
                <w:rFonts w:ascii="Calibri" w:hAnsi="Calibri" w:cs="Calibri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B455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FB3E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559D" w14:textId="77777777" w:rsidR="00962FF1" w:rsidRPr="00197605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97605">
              <w:rPr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2493" w14:textId="77777777" w:rsidR="00962FF1" w:rsidRPr="005B7ED8" w:rsidRDefault="00962F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flu1-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129D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EA7F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05B1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1.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454B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40F7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62FF1" w:rsidRPr="007A4577" w14:paraId="64A07A06" w14:textId="77777777">
        <w:trPr>
          <w:trHeight w:val="269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EF77B9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D0A164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29.2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411B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44.4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A976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3F73E910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7605">
              <w:rPr>
                <w:rFonts w:ascii="Calibri" w:hAnsi="Calibri" w:cs="Calibri"/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D271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2BC3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40D9DB90" w14:textId="77777777" w:rsidR="00962FF1" w:rsidRPr="00197605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97605">
              <w:rPr>
                <w:sz w:val="18"/>
                <w:szCs w:val="18"/>
              </w:rPr>
              <w:t>1 (33.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C909BE" w14:textId="77777777" w:rsidR="00962FF1" w:rsidRPr="00413B99" w:rsidRDefault="00962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7D1D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2.9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9920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6.5)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52E5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1.5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CEBE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27AB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62FF1" w:rsidRPr="007A4577" w14:paraId="17124481" w14:textId="77777777">
        <w:trPr>
          <w:trHeight w:val="305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62D24" w14:textId="77777777" w:rsidR="00962FF1" w:rsidRPr="00E314ED" w:rsidRDefault="00962F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EACAB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45.8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32038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33.3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7E72D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C734E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760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03587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55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24CBD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6E08D" w14:textId="77777777" w:rsidR="00962FF1" w:rsidRPr="00197605" w:rsidRDefault="00962F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97605">
              <w:rPr>
                <w:sz w:val="18"/>
                <w:szCs w:val="18"/>
              </w:rPr>
              <w:t>1 (33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15EA8" w14:textId="77777777" w:rsidR="00962FF1" w:rsidRPr="005B7ED8" w:rsidRDefault="00962F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oV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94046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7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3B731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78CB8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5.8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E5857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4.4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FF838" w14:textId="77777777" w:rsidR="00962FF1" w:rsidRPr="00413B99" w:rsidRDefault="00962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3B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14.3)</w:t>
            </w:r>
          </w:p>
        </w:tc>
      </w:tr>
    </w:tbl>
    <w:p w14:paraId="32DAB945" w14:textId="77777777" w:rsidR="00962FF1" w:rsidRPr="00BB18E3" w:rsidRDefault="00962FF1" w:rsidP="00962FF1">
      <w:pPr>
        <w:spacing w:after="0"/>
        <w:rPr>
          <w:sz w:val="18"/>
          <w:szCs w:val="18"/>
        </w:rPr>
      </w:pPr>
      <w:proofErr w:type="spellStart"/>
      <w:r w:rsidRPr="00BB18E3">
        <w:rPr>
          <w:sz w:val="18"/>
          <w:szCs w:val="18"/>
        </w:rPr>
        <w:t>AdV</w:t>
      </w:r>
      <w:proofErr w:type="spellEnd"/>
      <w:r w:rsidRPr="00BB18E3">
        <w:rPr>
          <w:sz w:val="18"/>
          <w:szCs w:val="18"/>
        </w:rPr>
        <w:t xml:space="preserve">=adenovirus; </w:t>
      </w:r>
      <w:proofErr w:type="spellStart"/>
      <w:r w:rsidRPr="00BB18E3">
        <w:rPr>
          <w:sz w:val="18"/>
          <w:szCs w:val="18"/>
        </w:rPr>
        <w:t>FluA</w:t>
      </w:r>
      <w:proofErr w:type="spellEnd"/>
      <w:r w:rsidRPr="00BB18E3">
        <w:rPr>
          <w:sz w:val="18"/>
          <w:szCs w:val="18"/>
        </w:rPr>
        <w:t xml:space="preserve">=influenza A; </w:t>
      </w:r>
      <w:proofErr w:type="spellStart"/>
      <w:r w:rsidRPr="00BB18E3">
        <w:rPr>
          <w:sz w:val="18"/>
          <w:szCs w:val="18"/>
        </w:rPr>
        <w:t>FluB</w:t>
      </w:r>
      <w:proofErr w:type="spellEnd"/>
      <w:r w:rsidRPr="00BB18E3">
        <w:rPr>
          <w:sz w:val="18"/>
          <w:szCs w:val="18"/>
        </w:rPr>
        <w:t xml:space="preserve">=influenza B; hMPV=human metapneumovirus; </w:t>
      </w:r>
      <w:proofErr w:type="spellStart"/>
      <w:r w:rsidRPr="00BB18E3">
        <w:rPr>
          <w:sz w:val="18"/>
          <w:szCs w:val="18"/>
        </w:rPr>
        <w:t>HCoVs</w:t>
      </w:r>
      <w:proofErr w:type="spellEnd"/>
      <w:r w:rsidRPr="00BB18E3">
        <w:rPr>
          <w:sz w:val="18"/>
          <w:szCs w:val="18"/>
        </w:rPr>
        <w:t>=human coronaviruses; PIV=parainfluenza virus; RSV=respiratory syncytial virus; RV/EV=rhinovirus/enterovirus</w:t>
      </w:r>
      <w:r>
        <w:rPr>
          <w:sz w:val="18"/>
          <w:szCs w:val="18"/>
        </w:rPr>
        <w:t>.</w:t>
      </w:r>
    </w:p>
    <w:p w14:paraId="0C024C95" w14:textId="77777777" w:rsidR="00962FF1" w:rsidRPr="00BB18E3" w:rsidRDefault="00962FF1" w:rsidP="00962FF1">
      <w:pPr>
        <w:spacing w:after="0"/>
        <w:rPr>
          <w:sz w:val="18"/>
          <w:szCs w:val="18"/>
        </w:rPr>
      </w:pPr>
      <w:proofErr w:type="gramStart"/>
      <w:r>
        <w:rPr>
          <w:i/>
          <w:iCs/>
          <w:sz w:val="18"/>
          <w:szCs w:val="18"/>
          <w:vertAlign w:val="superscript"/>
        </w:rPr>
        <w:t>a</w:t>
      </w:r>
      <w:proofErr w:type="gramEnd"/>
      <w:r w:rsidRPr="00BB18E3">
        <w:rPr>
          <w:sz w:val="18"/>
          <w:szCs w:val="18"/>
        </w:rPr>
        <w:t xml:space="preserve"> Only includes students and staff from classrooms where bioaerosol sampling was performed</w:t>
      </w:r>
      <w:r>
        <w:rPr>
          <w:sz w:val="18"/>
          <w:szCs w:val="18"/>
        </w:rPr>
        <w:t xml:space="preserve"> (i.e., excludes nurses’ offices and common rooms)</w:t>
      </w:r>
      <w:r w:rsidRPr="00BB18E3">
        <w:rPr>
          <w:sz w:val="18"/>
          <w:szCs w:val="18"/>
        </w:rPr>
        <w:t>.</w:t>
      </w:r>
    </w:p>
    <w:p w14:paraId="4F40B2AA" w14:textId="77777777" w:rsidR="00962FF1" w:rsidRPr="00BB18E3" w:rsidRDefault="00962FF1" w:rsidP="00962FF1">
      <w:pPr>
        <w:spacing w:after="0"/>
        <w:rPr>
          <w:sz w:val="18"/>
          <w:szCs w:val="18"/>
        </w:rPr>
      </w:pPr>
      <w:r>
        <w:rPr>
          <w:i/>
          <w:iCs/>
          <w:sz w:val="18"/>
          <w:szCs w:val="18"/>
          <w:vertAlign w:val="superscript"/>
        </w:rPr>
        <w:t>b</w:t>
      </w:r>
      <w:r w:rsidRPr="00BB18E3">
        <w:rPr>
          <w:sz w:val="18"/>
          <w:szCs w:val="18"/>
        </w:rPr>
        <w:t xml:space="preserve"> Includes all student participants.</w:t>
      </w:r>
    </w:p>
    <w:p w14:paraId="001308FD" w14:textId="77777777" w:rsidR="00962FF1" w:rsidRDefault="00962FF1" w:rsidP="00962FF1">
      <w:pPr>
        <w:spacing w:after="0"/>
        <w:rPr>
          <w:sz w:val="18"/>
          <w:szCs w:val="18"/>
        </w:rPr>
      </w:pPr>
      <w:r>
        <w:rPr>
          <w:i/>
          <w:iCs/>
          <w:sz w:val="18"/>
          <w:szCs w:val="18"/>
          <w:vertAlign w:val="superscript"/>
        </w:rPr>
        <w:t>c</w:t>
      </w:r>
      <w:r w:rsidRPr="00BB18E3">
        <w:rPr>
          <w:sz w:val="18"/>
          <w:szCs w:val="18"/>
        </w:rPr>
        <w:t xml:space="preserve"> </w:t>
      </w:r>
      <w:r>
        <w:rPr>
          <w:sz w:val="18"/>
          <w:szCs w:val="18"/>
        </w:rPr>
        <w:t>Includes all participating students and staff. Three samples were collected among staff from the nurses’ offices in both schools with a detection of RV/EV in one sample.</w:t>
      </w:r>
    </w:p>
    <w:p w14:paraId="754C9498" w14:textId="77777777" w:rsidR="00962FF1" w:rsidRPr="00BB18E3" w:rsidRDefault="00962FF1" w:rsidP="00962FF1">
      <w:pPr>
        <w:spacing w:after="0"/>
        <w:rPr>
          <w:sz w:val="18"/>
          <w:szCs w:val="18"/>
        </w:rPr>
      </w:pPr>
      <w:proofErr w:type="spellStart"/>
      <w:r>
        <w:rPr>
          <w:i/>
          <w:iCs/>
          <w:sz w:val="18"/>
          <w:szCs w:val="18"/>
          <w:vertAlign w:val="superscript"/>
        </w:rPr>
        <w:t>d</w:t>
      </w:r>
      <w:r w:rsidRPr="00BB18E3">
        <w:rPr>
          <w:sz w:val="18"/>
          <w:szCs w:val="18"/>
        </w:rPr>
        <w:t>Influenza</w:t>
      </w:r>
      <w:proofErr w:type="spellEnd"/>
      <w:r w:rsidRPr="00BB18E3">
        <w:rPr>
          <w:sz w:val="18"/>
          <w:szCs w:val="18"/>
        </w:rPr>
        <w:t xml:space="preserve"> A an</w:t>
      </w:r>
      <w:r>
        <w:rPr>
          <w:sz w:val="18"/>
          <w:szCs w:val="18"/>
        </w:rPr>
        <w:t>d</w:t>
      </w:r>
      <w:r w:rsidRPr="00BB18E3">
        <w:rPr>
          <w:sz w:val="18"/>
          <w:szCs w:val="18"/>
        </w:rPr>
        <w:t xml:space="preserve"> B were combined into one category and reported as detection of at least 1 type.</w:t>
      </w:r>
    </w:p>
    <w:p w14:paraId="15ED7E63" w14:textId="77777777" w:rsidR="00962FF1" w:rsidRPr="00BB18E3" w:rsidRDefault="00962FF1" w:rsidP="00962FF1">
      <w:pPr>
        <w:spacing w:after="0"/>
        <w:rPr>
          <w:sz w:val="18"/>
          <w:szCs w:val="18"/>
        </w:rPr>
      </w:pPr>
      <w:r>
        <w:rPr>
          <w:i/>
          <w:iCs/>
          <w:sz w:val="18"/>
          <w:szCs w:val="18"/>
          <w:vertAlign w:val="superscript"/>
        </w:rPr>
        <w:t>e</w:t>
      </w:r>
      <w:r w:rsidRPr="00BB18E3">
        <w:rPr>
          <w:sz w:val="18"/>
          <w:szCs w:val="18"/>
        </w:rPr>
        <w:t xml:space="preserve"> Parainfluenza viruses type 1-4 were combined into one category and reported as detection of at least 1 type.</w:t>
      </w:r>
    </w:p>
    <w:p w14:paraId="5316641F" w14:textId="77777777" w:rsidR="00962FF1" w:rsidRDefault="00962FF1" w:rsidP="00962FF1">
      <w:pPr>
        <w:spacing w:after="0" w:line="240" w:lineRule="auto"/>
        <w:rPr>
          <w:sz w:val="18"/>
          <w:szCs w:val="18"/>
        </w:rPr>
      </w:pPr>
      <w:r>
        <w:rPr>
          <w:i/>
          <w:iCs/>
          <w:sz w:val="18"/>
          <w:szCs w:val="18"/>
          <w:vertAlign w:val="superscript"/>
        </w:rPr>
        <w:t>f</w:t>
      </w:r>
      <w:r w:rsidRPr="00BB18E3">
        <w:rPr>
          <w:sz w:val="18"/>
          <w:szCs w:val="18"/>
        </w:rPr>
        <w:t xml:space="preserve"> Human coronavirus types 229E, HKU1, NL63, OC43 were combined into one category and reported as detection of at least 1 type. </w:t>
      </w:r>
    </w:p>
    <w:p w14:paraId="6BE1DD76" w14:textId="77777777" w:rsidR="00FB5C24" w:rsidRDefault="00FB5C24" w:rsidP="00962FF1">
      <w:pPr>
        <w:spacing w:after="0" w:line="240" w:lineRule="auto"/>
        <w:rPr>
          <w:sz w:val="18"/>
          <w:szCs w:val="18"/>
        </w:rPr>
      </w:pPr>
    </w:p>
    <w:p w14:paraId="0D14AEC6" w14:textId="16990DAE" w:rsidR="00FB5C24" w:rsidRDefault="00121397" w:rsidP="00962FF1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C83EB4">
        <w:rPr>
          <w:b/>
          <w:bCs/>
        </w:rPr>
        <w:t xml:space="preserve">Figure </w:t>
      </w:r>
      <w:r>
        <w:rPr>
          <w:b/>
          <w:bCs/>
        </w:rPr>
        <w:t>1</w:t>
      </w:r>
      <w:r w:rsidRPr="00C83EB4">
        <w:rPr>
          <w:b/>
          <w:bCs/>
        </w:rPr>
        <w:t>. Indoor Air Quality (IAQ)</w:t>
      </w:r>
      <w:r>
        <w:rPr>
          <w:b/>
          <w:bCs/>
        </w:rPr>
        <w:t xml:space="preserve"> variability</w:t>
      </w:r>
      <w:r w:rsidRPr="00C83EB4">
        <w:rPr>
          <w:b/>
          <w:bCs/>
        </w:rPr>
        <w:t xml:space="preserve"> by</w:t>
      </w:r>
      <w:r>
        <w:rPr>
          <w:b/>
          <w:bCs/>
        </w:rPr>
        <w:t xml:space="preserve"> Temperature </w:t>
      </w:r>
      <w:r w:rsidR="003205BC">
        <w:rPr>
          <w:b/>
          <w:bCs/>
        </w:rPr>
        <w:t xml:space="preserve">in Celsius and </w:t>
      </w:r>
      <w:r>
        <w:rPr>
          <w:b/>
          <w:bCs/>
        </w:rPr>
        <w:t>room</w:t>
      </w:r>
      <w:r w:rsidRPr="00C83EB4">
        <w:rPr>
          <w:b/>
          <w:bCs/>
        </w:rPr>
        <w:t xml:space="preserve"> </w:t>
      </w:r>
      <w:r>
        <w:rPr>
          <w:b/>
          <w:bCs/>
        </w:rPr>
        <w:t xml:space="preserve">type </w:t>
      </w:r>
      <w:r w:rsidRPr="00C83EB4">
        <w:rPr>
          <w:b/>
          <w:bCs/>
        </w:rPr>
        <w:t xml:space="preserve">in </w:t>
      </w:r>
      <w:r w:rsidRPr="00D8173F">
        <w:rPr>
          <w:b/>
          <w:bCs/>
        </w:rPr>
        <w:t>two elementary schools—Kansas City, Missouri, February</w:t>
      </w:r>
      <w:r>
        <w:rPr>
          <w:rFonts w:ascii="Calibri" w:hAnsi="Calibri" w:cs="Calibri"/>
        </w:rPr>
        <w:t>–</w:t>
      </w:r>
      <w:r w:rsidRPr="00D8173F">
        <w:rPr>
          <w:b/>
          <w:bCs/>
        </w:rPr>
        <w:t>March 2023</w:t>
      </w:r>
      <w:r>
        <w:rPr>
          <w:b/>
          <w:bCs/>
        </w:rPr>
        <w:t>.</w:t>
      </w:r>
    </w:p>
    <w:p w14:paraId="458420D3" w14:textId="46630FEC" w:rsidR="001970F8" w:rsidRDefault="001970F8" w:rsidP="00962FF1">
      <w:pPr>
        <w:spacing w:after="0" w:line="240" w:lineRule="auto"/>
        <w:rPr>
          <w:sz w:val="18"/>
          <w:szCs w:val="18"/>
        </w:rPr>
      </w:pPr>
      <w:r w:rsidRPr="001970F8">
        <w:rPr>
          <w:noProof/>
          <w:sz w:val="18"/>
          <w:szCs w:val="18"/>
        </w:rPr>
        <w:drawing>
          <wp:inline distT="0" distB="0" distL="0" distR="0" wp14:anchorId="6166B8A8" wp14:editId="46AED52F">
            <wp:extent cx="6057900" cy="3774502"/>
            <wp:effectExtent l="0" t="0" r="0" b="0"/>
            <wp:docPr id="19888782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887820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73923" cy="378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70F8" w:rsidSect="00962FF1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9607C" w14:textId="77777777" w:rsidR="001C6B03" w:rsidRDefault="001C6B03" w:rsidP="00962FF1">
      <w:pPr>
        <w:spacing w:after="0" w:line="240" w:lineRule="auto"/>
      </w:pPr>
      <w:r>
        <w:separator/>
      </w:r>
    </w:p>
  </w:endnote>
  <w:endnote w:type="continuationSeparator" w:id="0">
    <w:p w14:paraId="6E8CAC7B" w14:textId="77777777" w:rsidR="001C6B03" w:rsidRDefault="001C6B03" w:rsidP="00962FF1">
      <w:pPr>
        <w:spacing w:after="0" w:line="240" w:lineRule="auto"/>
      </w:pPr>
      <w:r>
        <w:continuationSeparator/>
      </w:r>
    </w:p>
  </w:endnote>
  <w:endnote w:type="continuationNotice" w:id="1">
    <w:p w14:paraId="1B76B6FA" w14:textId="77777777" w:rsidR="001C6B03" w:rsidRDefault="001C6B0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21853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223CEF" w14:textId="655D1CD8" w:rsidR="00962FF1" w:rsidRDefault="00962F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0A2521" w14:textId="77777777" w:rsidR="00962FF1" w:rsidRDefault="00962F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5293A" w14:textId="77777777" w:rsidR="001C6B03" w:rsidRDefault="001C6B03" w:rsidP="00962FF1">
      <w:pPr>
        <w:spacing w:after="0" w:line="240" w:lineRule="auto"/>
      </w:pPr>
      <w:r>
        <w:separator/>
      </w:r>
    </w:p>
  </w:footnote>
  <w:footnote w:type="continuationSeparator" w:id="0">
    <w:p w14:paraId="16B6F02B" w14:textId="77777777" w:rsidR="001C6B03" w:rsidRDefault="001C6B03" w:rsidP="00962FF1">
      <w:pPr>
        <w:spacing w:after="0" w:line="240" w:lineRule="auto"/>
      </w:pPr>
      <w:r>
        <w:continuationSeparator/>
      </w:r>
    </w:p>
  </w:footnote>
  <w:footnote w:type="continuationNotice" w:id="1">
    <w:p w14:paraId="3EE7DFA6" w14:textId="77777777" w:rsidR="001C6B03" w:rsidRDefault="001C6B0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81616"/>
    <w:multiLevelType w:val="hybridMultilevel"/>
    <w:tmpl w:val="FC169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91850"/>
    <w:multiLevelType w:val="hybridMultilevel"/>
    <w:tmpl w:val="20AE1A2C"/>
    <w:lvl w:ilvl="0" w:tplc="8F4A95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280175"/>
    <w:multiLevelType w:val="hybridMultilevel"/>
    <w:tmpl w:val="8904078A"/>
    <w:lvl w:ilvl="0" w:tplc="49942F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A571DC"/>
    <w:multiLevelType w:val="hybridMultilevel"/>
    <w:tmpl w:val="1F5A0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6731BC"/>
    <w:multiLevelType w:val="hybridMultilevel"/>
    <w:tmpl w:val="30D853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455A37"/>
    <w:multiLevelType w:val="hybridMultilevel"/>
    <w:tmpl w:val="7DC45F6C"/>
    <w:lvl w:ilvl="0" w:tplc="694865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0B0FC1"/>
    <w:multiLevelType w:val="hybridMultilevel"/>
    <w:tmpl w:val="2E84F6EE"/>
    <w:lvl w:ilvl="0" w:tplc="569024B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67422D"/>
    <w:multiLevelType w:val="hybridMultilevel"/>
    <w:tmpl w:val="B374D9C6"/>
    <w:lvl w:ilvl="0" w:tplc="037E37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801F8D"/>
    <w:multiLevelType w:val="hybridMultilevel"/>
    <w:tmpl w:val="714A9B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4C6D32"/>
    <w:multiLevelType w:val="hybridMultilevel"/>
    <w:tmpl w:val="8C96C32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42848166">
    <w:abstractNumId w:val="7"/>
  </w:num>
  <w:num w:numId="2" w16cid:durableId="298458438">
    <w:abstractNumId w:val="1"/>
  </w:num>
  <w:num w:numId="3" w16cid:durableId="451553339">
    <w:abstractNumId w:val="3"/>
  </w:num>
  <w:num w:numId="4" w16cid:durableId="1083842288">
    <w:abstractNumId w:val="4"/>
  </w:num>
  <w:num w:numId="5" w16cid:durableId="1869222059">
    <w:abstractNumId w:val="2"/>
  </w:num>
  <w:num w:numId="6" w16cid:durableId="1541897181">
    <w:abstractNumId w:val="9"/>
  </w:num>
  <w:num w:numId="7" w16cid:durableId="1127703227">
    <w:abstractNumId w:val="5"/>
  </w:num>
  <w:num w:numId="8" w16cid:durableId="864101192">
    <w:abstractNumId w:val="8"/>
  </w:num>
  <w:num w:numId="9" w16cid:durableId="1113863218">
    <w:abstractNumId w:val="6"/>
  </w:num>
  <w:num w:numId="10" w16cid:durableId="4660457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FF1"/>
    <w:rsid w:val="00001E71"/>
    <w:rsid w:val="00046B79"/>
    <w:rsid w:val="0008579A"/>
    <w:rsid w:val="00094BC6"/>
    <w:rsid w:val="000D76A6"/>
    <w:rsid w:val="000E4BAF"/>
    <w:rsid w:val="00112537"/>
    <w:rsid w:val="00121397"/>
    <w:rsid w:val="00167C5A"/>
    <w:rsid w:val="001970F8"/>
    <w:rsid w:val="001C6B03"/>
    <w:rsid w:val="00206184"/>
    <w:rsid w:val="00207662"/>
    <w:rsid w:val="00244BC4"/>
    <w:rsid w:val="002475F3"/>
    <w:rsid w:val="00267231"/>
    <w:rsid w:val="00294B30"/>
    <w:rsid w:val="002B01C5"/>
    <w:rsid w:val="003205BC"/>
    <w:rsid w:val="003B129F"/>
    <w:rsid w:val="004670D7"/>
    <w:rsid w:val="004973F2"/>
    <w:rsid w:val="005165D3"/>
    <w:rsid w:val="0053741C"/>
    <w:rsid w:val="00541EC7"/>
    <w:rsid w:val="005D37D5"/>
    <w:rsid w:val="005F52B8"/>
    <w:rsid w:val="0060119B"/>
    <w:rsid w:val="0062130B"/>
    <w:rsid w:val="00631956"/>
    <w:rsid w:val="00647417"/>
    <w:rsid w:val="00651681"/>
    <w:rsid w:val="00665E95"/>
    <w:rsid w:val="006A2F3B"/>
    <w:rsid w:val="006B3AF5"/>
    <w:rsid w:val="006C5F8F"/>
    <w:rsid w:val="006D4FC8"/>
    <w:rsid w:val="0073412A"/>
    <w:rsid w:val="007525DB"/>
    <w:rsid w:val="00777565"/>
    <w:rsid w:val="007B4DE6"/>
    <w:rsid w:val="007F6A1A"/>
    <w:rsid w:val="008003E2"/>
    <w:rsid w:val="008D1EB2"/>
    <w:rsid w:val="008E373F"/>
    <w:rsid w:val="009048DA"/>
    <w:rsid w:val="00916038"/>
    <w:rsid w:val="009532AB"/>
    <w:rsid w:val="00953328"/>
    <w:rsid w:val="00957D33"/>
    <w:rsid w:val="00962FF1"/>
    <w:rsid w:val="00974D0A"/>
    <w:rsid w:val="00981632"/>
    <w:rsid w:val="009A4DEC"/>
    <w:rsid w:val="00A16890"/>
    <w:rsid w:val="00A85016"/>
    <w:rsid w:val="00AA4559"/>
    <w:rsid w:val="00B44A8E"/>
    <w:rsid w:val="00B636AB"/>
    <w:rsid w:val="00B65CAA"/>
    <w:rsid w:val="00B70480"/>
    <w:rsid w:val="00C34024"/>
    <w:rsid w:val="00C62D39"/>
    <w:rsid w:val="00CB29DD"/>
    <w:rsid w:val="00CF3196"/>
    <w:rsid w:val="00D25B13"/>
    <w:rsid w:val="00DE48B3"/>
    <w:rsid w:val="00DE5801"/>
    <w:rsid w:val="00DE6DB0"/>
    <w:rsid w:val="00E06D4C"/>
    <w:rsid w:val="00E617BE"/>
    <w:rsid w:val="00E82B3A"/>
    <w:rsid w:val="00E87A06"/>
    <w:rsid w:val="00F318A7"/>
    <w:rsid w:val="00F42E81"/>
    <w:rsid w:val="00FB5C24"/>
    <w:rsid w:val="00FD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5BB02"/>
  <w15:chartTrackingRefBased/>
  <w15:docId w15:val="{58E607C7-848C-427F-B322-107D29A13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FF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2F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62F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2F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2FF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F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FF1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962FF1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62FF1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962FF1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62F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FF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62F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FF1"/>
    <w:rPr>
      <w:kern w:val="0"/>
      <w14:ligatures w14:val="none"/>
    </w:rPr>
  </w:style>
  <w:style w:type="paragraph" w:customStyle="1" w:styleId="AuthorAffiliations">
    <w:name w:val="Author Affiliations"/>
    <w:basedOn w:val="Normal"/>
    <w:rsid w:val="00962FF1"/>
    <w:pPr>
      <w:pBdr>
        <w:top w:val="single" w:sz="4" w:space="1" w:color="auto"/>
      </w:pBdr>
      <w:spacing w:after="120" w:line="190" w:lineRule="exact"/>
      <w:ind w:left="91"/>
    </w:pPr>
    <w:rPr>
      <w:rFonts w:ascii="Garamond" w:eastAsia="Times New Roman" w:hAnsi="Garamond" w:cs="Times New Roman"/>
      <w:sz w:val="17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62FF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2FF1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62FF1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962FF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62FF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962FF1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62FF1"/>
    <w:rPr>
      <w:color w:val="808080"/>
    </w:rPr>
  </w:style>
  <w:style w:type="character" w:customStyle="1" w:styleId="cf01">
    <w:name w:val="cf01"/>
    <w:basedOn w:val="DefaultParagraphFont"/>
    <w:rsid w:val="00962FF1"/>
    <w:rPr>
      <w:rFonts w:ascii="Segoe UI" w:hAnsi="Segoe UI" w:cs="Segoe UI" w:hint="default"/>
      <w:sz w:val="18"/>
      <w:szCs w:val="18"/>
    </w:rPr>
  </w:style>
  <w:style w:type="character" w:customStyle="1" w:styleId="anchor-text">
    <w:name w:val="anchor-text"/>
    <w:basedOn w:val="DefaultParagraphFont"/>
    <w:rsid w:val="00962FF1"/>
  </w:style>
  <w:style w:type="character" w:customStyle="1" w:styleId="normaltextrun">
    <w:name w:val="normaltextrun"/>
    <w:basedOn w:val="DefaultParagraphFont"/>
    <w:rsid w:val="00962FF1"/>
  </w:style>
  <w:style w:type="character" w:customStyle="1" w:styleId="eop">
    <w:name w:val="eop"/>
    <w:basedOn w:val="DefaultParagraphFont"/>
    <w:rsid w:val="00962FF1"/>
  </w:style>
  <w:style w:type="paragraph" w:customStyle="1" w:styleId="pf0">
    <w:name w:val="pf0"/>
    <w:basedOn w:val="Normal"/>
    <w:rsid w:val="00962F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62F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62FF1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62F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65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CBBA025EF895498A8EE4E50EACD08D" ma:contentTypeVersion="13" ma:contentTypeDescription="Create a new document." ma:contentTypeScope="" ma:versionID="4ebed47375b55924eb6fd68958be8488">
  <xsd:schema xmlns:xsd="http://www.w3.org/2001/XMLSchema" xmlns:xs="http://www.w3.org/2001/XMLSchema" xmlns:p="http://schemas.microsoft.com/office/2006/metadata/properties" xmlns:ns2="4c1261c5-4634-4001-b2c2-dd693c0fc722" xmlns:ns3="17051b31-a8da-480b-9652-0ce39a653a12" targetNamespace="http://schemas.microsoft.com/office/2006/metadata/properties" ma:root="true" ma:fieldsID="95eee960bbecc72e651403d646360200" ns2:_="" ns3:_="">
    <xsd:import namespace="4c1261c5-4634-4001-b2c2-dd693c0fc722"/>
    <xsd:import namespace="17051b31-a8da-480b-9652-0ce39a653a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1261c5-4634-4001-b2c2-dd693c0fc7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051b31-a8da-480b-9652-0ce39a653a1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AA0931-BF25-40AB-B52C-1F8559FAAD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075A1A7-5CDC-4C62-A3BC-A07D2B44BC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D663697-737B-4955-A9D4-1217559104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1261c5-4634-4001-b2c2-dd693c0fc722"/>
    <ds:schemaRef ds:uri="17051b31-a8da-480b-9652-0ce39a653a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88</Words>
  <Characters>7916</Characters>
  <Application>Microsoft Office Word</Application>
  <DocSecurity>0</DocSecurity>
  <Lines>65</Lines>
  <Paragraphs>18</Paragraphs>
  <ScaleCrop>false</ScaleCrop>
  <Company>Centers for Disease Control and Prevention</Company>
  <LinksUpToDate>false</LinksUpToDate>
  <CharactersWithSpaces>9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endares, Olivia M. (CDC/NCIRD/CORVD)</dc:creator>
  <cp:keywords/>
  <dc:description/>
  <cp:lastModifiedBy>Almendares, Olivia M. (CDC/NCIRD/CORVD)</cp:lastModifiedBy>
  <cp:revision>3</cp:revision>
  <dcterms:created xsi:type="dcterms:W3CDTF">2025-06-16T18:49:00Z</dcterms:created>
  <dcterms:modified xsi:type="dcterms:W3CDTF">2025-06-16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10-16T18:42:2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2876848-5f1b-4a31-9d26-cce825408720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D7CBBA025EF895498A8EE4E50EACD08D</vt:lpwstr>
  </property>
</Properties>
</file>